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CDDAB" w14:textId="4A36FF5B" w:rsidR="004B1CE2" w:rsidRPr="004D27B1" w:rsidRDefault="00497912" w:rsidP="004B1CE2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4D27B1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orting Information</w:t>
      </w:r>
    </w:p>
    <w:p w14:paraId="3AEF1EB3" w14:textId="77777777" w:rsidR="008846A8" w:rsidRPr="004D27B1" w:rsidRDefault="008846A8" w:rsidP="004B1CE2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13A7412" w14:textId="77777777" w:rsidR="00675AB0" w:rsidRPr="00E915F1" w:rsidRDefault="00675AB0" w:rsidP="00675AB0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E915F1">
        <w:rPr>
          <w:rFonts w:ascii="Times New Roman" w:hAnsi="Times New Roman" w:cs="Times New Roman"/>
          <w:b/>
          <w:bCs/>
          <w:sz w:val="24"/>
          <w:szCs w:val="24"/>
        </w:rPr>
        <w:t>Evidence</w:t>
      </w:r>
      <w:proofErr w:type="spellEnd"/>
      <w:r w:rsidRPr="00E915F1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proofErr w:type="spellStart"/>
      <w:r w:rsidRPr="00E915F1">
        <w:rPr>
          <w:rFonts w:ascii="Times New Roman" w:hAnsi="Times New Roman" w:cs="Times New Roman"/>
          <w:b/>
          <w:bCs/>
          <w:sz w:val="24"/>
          <w:szCs w:val="24"/>
        </w:rPr>
        <w:t>Carbon-Supported</w:t>
      </w:r>
      <w:proofErr w:type="spellEnd"/>
      <w:r w:rsidRPr="00E915F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E915F1">
        <w:rPr>
          <w:rFonts w:ascii="Times New Roman" w:hAnsi="Times New Roman" w:cs="Times New Roman"/>
          <w:b/>
          <w:bCs/>
          <w:sz w:val="24"/>
          <w:szCs w:val="24"/>
        </w:rPr>
        <w:t>Porphyrins</w:t>
      </w:r>
      <w:proofErr w:type="spellEnd"/>
      <w:r w:rsidRPr="00E915F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E915F1">
        <w:rPr>
          <w:rFonts w:ascii="Times New Roman" w:hAnsi="Times New Roman" w:cs="Times New Roman"/>
          <w:b/>
          <w:bCs/>
          <w:sz w:val="24"/>
          <w:szCs w:val="24"/>
        </w:rPr>
        <w:t>Pyrolyzed</w:t>
      </w:r>
      <w:proofErr w:type="spellEnd"/>
      <w:r w:rsidRPr="00E915F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E915F1">
        <w:rPr>
          <w:rFonts w:ascii="Times New Roman" w:hAnsi="Times New Roman" w:cs="Times New Roman"/>
          <w:b/>
          <w:bCs/>
          <w:sz w:val="24"/>
          <w:szCs w:val="24"/>
        </w:rPr>
        <w:t>for</w:t>
      </w:r>
      <w:proofErr w:type="spellEnd"/>
      <w:r w:rsidRPr="00E915F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E915F1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E915F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E915F1">
        <w:rPr>
          <w:rFonts w:ascii="Times New Roman" w:hAnsi="Times New Roman" w:cs="Times New Roman"/>
          <w:b/>
          <w:bCs/>
          <w:sz w:val="24"/>
          <w:szCs w:val="24"/>
        </w:rPr>
        <w:t>Oxygen</w:t>
      </w:r>
      <w:proofErr w:type="spellEnd"/>
      <w:r w:rsidRPr="00E915F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E915F1">
        <w:rPr>
          <w:rFonts w:ascii="Times New Roman" w:hAnsi="Times New Roman" w:cs="Times New Roman"/>
          <w:b/>
          <w:bCs/>
          <w:sz w:val="24"/>
          <w:szCs w:val="24"/>
        </w:rPr>
        <w:t>Reduction</w:t>
      </w:r>
      <w:proofErr w:type="spellEnd"/>
      <w:r w:rsidRPr="00E915F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E915F1">
        <w:rPr>
          <w:rFonts w:ascii="Times New Roman" w:hAnsi="Times New Roman" w:cs="Times New Roman"/>
          <w:b/>
          <w:bCs/>
          <w:sz w:val="24"/>
          <w:szCs w:val="24"/>
        </w:rPr>
        <w:t>Reaction</w:t>
      </w:r>
      <w:proofErr w:type="spellEnd"/>
      <w:r w:rsidRPr="00E915F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E915F1">
        <w:rPr>
          <w:rFonts w:ascii="Times New Roman" w:hAnsi="Times New Roman" w:cs="Times New Roman"/>
          <w:b/>
          <w:bCs/>
          <w:sz w:val="24"/>
          <w:szCs w:val="24"/>
        </w:rPr>
        <w:t>Keeping</w:t>
      </w:r>
      <w:proofErr w:type="spellEnd"/>
      <w:r w:rsidRPr="00E915F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E915F1">
        <w:rPr>
          <w:rFonts w:ascii="Times New Roman" w:hAnsi="Times New Roman" w:cs="Times New Roman"/>
          <w:b/>
          <w:bCs/>
          <w:sz w:val="24"/>
          <w:szCs w:val="24"/>
        </w:rPr>
        <w:t>Integrity</w:t>
      </w:r>
      <w:proofErr w:type="spellEnd"/>
    </w:p>
    <w:p w14:paraId="0EF73CB2" w14:textId="77777777" w:rsidR="008846A8" w:rsidRPr="004D27B1" w:rsidRDefault="008846A8" w:rsidP="008846A8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532EC56E" w14:textId="77777777" w:rsidR="001C5669" w:rsidRPr="004D27B1" w:rsidRDefault="001C5669" w:rsidP="001C5669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4D27B1">
        <w:rPr>
          <w:rFonts w:ascii="Times New Roman" w:hAnsi="Times New Roman" w:cs="Times New Roman"/>
          <w:sz w:val="24"/>
          <w:szCs w:val="24"/>
          <w:lang w:val="en-US"/>
        </w:rPr>
        <w:t xml:space="preserve">Walter </w:t>
      </w:r>
      <w:proofErr w:type="spellStart"/>
      <w:r w:rsidRPr="004D27B1">
        <w:rPr>
          <w:rFonts w:ascii="Times New Roman" w:hAnsi="Times New Roman" w:cs="Times New Roman"/>
          <w:sz w:val="24"/>
          <w:szCs w:val="24"/>
          <w:lang w:val="en-US"/>
        </w:rPr>
        <w:t>Orellana</w:t>
      </w:r>
      <w:r w:rsidRPr="004D27B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4D27B1">
        <w:rPr>
          <w:rFonts w:ascii="Times New Roman" w:hAnsi="Times New Roman" w:cs="Times New Roman"/>
          <w:sz w:val="24"/>
          <w:szCs w:val="24"/>
          <w:lang w:val="en-US"/>
        </w:rPr>
        <w:t xml:space="preserve">, César </w:t>
      </w:r>
      <w:proofErr w:type="spellStart"/>
      <w:r w:rsidRPr="004D27B1">
        <w:rPr>
          <w:rFonts w:ascii="Times New Roman" w:hAnsi="Times New Roman" w:cs="Times New Roman"/>
          <w:sz w:val="24"/>
          <w:szCs w:val="24"/>
          <w:lang w:val="en-US"/>
        </w:rPr>
        <w:t>Zúñiga</w:t>
      </w:r>
      <w:proofErr w:type="spellEnd"/>
      <w:r w:rsidRPr="004D27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D27B1">
        <w:rPr>
          <w:rFonts w:ascii="Times New Roman" w:hAnsi="Times New Roman" w:cs="Times New Roman"/>
          <w:sz w:val="24"/>
          <w:szCs w:val="24"/>
          <w:lang w:val="en-US"/>
        </w:rPr>
        <w:t>Loyola</w:t>
      </w:r>
      <w:r w:rsidRPr="004D27B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spellEnd"/>
      <w:r w:rsidRPr="004D27B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4D27B1">
        <w:rPr>
          <w:rFonts w:ascii="Times New Roman" w:hAnsi="Times New Roman" w:cs="Times New Roman"/>
          <w:sz w:val="24"/>
          <w:szCs w:val="24"/>
          <w:lang w:val="en-US"/>
        </w:rPr>
        <w:t xml:space="preserve">, José F. </w:t>
      </w:r>
      <w:proofErr w:type="spellStart"/>
      <w:r w:rsidRPr="004D27B1">
        <w:rPr>
          <w:rFonts w:ascii="Times New Roman" w:hAnsi="Times New Roman" w:cs="Times New Roman"/>
          <w:sz w:val="24"/>
          <w:szCs w:val="24"/>
          <w:lang w:val="en-US"/>
        </w:rPr>
        <w:t>Marco</w:t>
      </w:r>
      <w:r w:rsidRPr="004D27B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spellEnd"/>
      <w:r w:rsidRPr="004D27B1">
        <w:rPr>
          <w:rFonts w:ascii="Times New Roman" w:hAnsi="Times New Roman" w:cs="Times New Roman"/>
          <w:sz w:val="24"/>
          <w:szCs w:val="24"/>
          <w:lang w:val="en-US"/>
        </w:rPr>
        <w:t xml:space="preserve">, F. </w:t>
      </w:r>
      <w:proofErr w:type="spellStart"/>
      <w:r w:rsidRPr="004D27B1">
        <w:rPr>
          <w:rFonts w:ascii="Times New Roman" w:hAnsi="Times New Roman" w:cs="Times New Roman"/>
          <w:sz w:val="24"/>
          <w:szCs w:val="24"/>
          <w:lang w:val="en-US"/>
        </w:rPr>
        <w:t>Tasca</w:t>
      </w:r>
      <w:r w:rsidRPr="004D27B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spellEnd"/>
      <w:r w:rsidRPr="004D27B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</w:p>
    <w:p w14:paraId="4458DFC2" w14:textId="77777777" w:rsidR="001C5669" w:rsidRPr="004D27B1" w:rsidRDefault="001C5669" w:rsidP="001C5669">
      <w:pPr>
        <w:spacing w:after="0" w:line="360" w:lineRule="auto"/>
        <w:jc w:val="center"/>
        <w:rPr>
          <w:rFonts w:ascii="Times New Roman" w:hAnsi="Times New Roman" w:cs="Times New Roman"/>
          <w:sz w:val="28"/>
          <w:szCs w:val="28"/>
          <w:vertAlign w:val="superscript"/>
          <w:lang w:val="en-US"/>
        </w:rPr>
      </w:pPr>
    </w:p>
    <w:p w14:paraId="208CE44E" w14:textId="77777777" w:rsidR="001C5669" w:rsidRPr="004D27B1" w:rsidRDefault="001C5669" w:rsidP="001C566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</w:pPr>
      <w:proofErr w:type="spellStart"/>
      <w:r w:rsidRPr="004D27B1">
        <w:rPr>
          <w:rFonts w:ascii="Times New Roman" w:hAnsi="Times New Roman" w:cs="Times New Roman"/>
          <w:i/>
          <w:color w:val="000000"/>
          <w:sz w:val="24"/>
          <w:szCs w:val="24"/>
          <w:vertAlign w:val="superscript"/>
          <w:lang w:val="en-US"/>
        </w:rPr>
        <w:t>a</w:t>
      </w:r>
      <w:r w:rsidRPr="004D27B1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Departamento</w:t>
      </w:r>
      <w:proofErr w:type="spellEnd"/>
      <w:r w:rsidRPr="004D27B1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de </w:t>
      </w:r>
      <w:proofErr w:type="spellStart"/>
      <w:r w:rsidRPr="004D27B1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Ciencias</w:t>
      </w:r>
      <w:proofErr w:type="spellEnd"/>
      <w:r w:rsidRPr="004D27B1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proofErr w:type="spellStart"/>
      <w:r w:rsidRPr="004D27B1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Físicas</w:t>
      </w:r>
      <w:proofErr w:type="spellEnd"/>
      <w:r w:rsidRPr="004D27B1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, Universidad Andrés Bello, </w:t>
      </w:r>
      <w:proofErr w:type="spellStart"/>
      <w:r w:rsidRPr="004D27B1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Sazié</w:t>
      </w:r>
      <w:proofErr w:type="spellEnd"/>
      <w:r w:rsidRPr="004D27B1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2212, 837-0136 Santiago, Chile.</w:t>
      </w:r>
    </w:p>
    <w:p w14:paraId="581F3B1B" w14:textId="77777777" w:rsidR="001C5669" w:rsidRPr="004D27B1" w:rsidRDefault="001C5669" w:rsidP="001C566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D27B1">
        <w:rPr>
          <w:rFonts w:ascii="Times New Roman" w:hAnsi="Times New Roman" w:cs="Times New Roman"/>
          <w:i/>
          <w:color w:val="000000"/>
          <w:sz w:val="24"/>
          <w:szCs w:val="24"/>
          <w:vertAlign w:val="superscript"/>
          <w:lang w:val="en-US"/>
        </w:rPr>
        <w:t xml:space="preserve">b </w:t>
      </w:r>
      <w:proofErr w:type="spellStart"/>
      <w:r w:rsidRPr="004D27B1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Departamento</w:t>
      </w:r>
      <w:proofErr w:type="spellEnd"/>
      <w:r w:rsidRPr="004D27B1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de </w:t>
      </w:r>
      <w:proofErr w:type="spellStart"/>
      <w:r w:rsidRPr="004D27B1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Química</w:t>
      </w:r>
      <w:proofErr w:type="spellEnd"/>
      <w:r w:rsidRPr="004D27B1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de Los </w:t>
      </w:r>
      <w:proofErr w:type="spellStart"/>
      <w:r w:rsidRPr="004D27B1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Materiales</w:t>
      </w:r>
      <w:proofErr w:type="spellEnd"/>
      <w:r w:rsidRPr="004D27B1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, </w:t>
      </w:r>
      <w:proofErr w:type="spellStart"/>
      <w:r w:rsidRPr="004D27B1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Facultad</w:t>
      </w:r>
      <w:proofErr w:type="spellEnd"/>
      <w:r w:rsidRPr="004D27B1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de </w:t>
      </w:r>
      <w:proofErr w:type="spellStart"/>
      <w:r w:rsidRPr="004D27B1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Química</w:t>
      </w:r>
      <w:proofErr w:type="spellEnd"/>
      <w:r w:rsidRPr="004D27B1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y </w:t>
      </w:r>
      <w:proofErr w:type="spellStart"/>
      <w:r w:rsidRPr="004D27B1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Biología</w:t>
      </w:r>
      <w:proofErr w:type="spellEnd"/>
      <w:r w:rsidRPr="004D27B1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, Universidad de Santiago de Chile, Santiago, Chile.</w:t>
      </w:r>
    </w:p>
    <w:p w14:paraId="412B728B" w14:textId="6A7B2119" w:rsidR="001C5669" w:rsidRPr="004D27B1" w:rsidRDefault="001C5669" w:rsidP="001C566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</w:pPr>
      <w:proofErr w:type="spellStart"/>
      <w:r w:rsidRPr="004D27B1">
        <w:rPr>
          <w:rFonts w:ascii="Times New Roman" w:hAnsi="Times New Roman" w:cs="Times New Roman"/>
          <w:i/>
          <w:color w:val="000000"/>
          <w:sz w:val="24"/>
          <w:szCs w:val="24"/>
          <w:vertAlign w:val="superscript"/>
          <w:lang w:val="en-US"/>
        </w:rPr>
        <w:t>c</w:t>
      </w:r>
      <w:r w:rsidRPr="004D27B1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Instituto</w:t>
      </w:r>
      <w:proofErr w:type="spellEnd"/>
      <w:r w:rsidRPr="004D27B1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de </w:t>
      </w:r>
      <w:proofErr w:type="spellStart"/>
      <w:r w:rsidRPr="004D27B1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Química</w:t>
      </w:r>
      <w:proofErr w:type="spellEnd"/>
      <w:r w:rsidRPr="004D27B1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proofErr w:type="spellStart"/>
      <w:r w:rsidRPr="004D27B1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Física</w:t>
      </w:r>
      <w:proofErr w:type="spellEnd"/>
      <w:r w:rsidRPr="004D27B1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“</w:t>
      </w:r>
      <w:proofErr w:type="spellStart"/>
      <w:r w:rsidRPr="004D27B1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Rocasolano</w:t>
      </w:r>
      <w:proofErr w:type="spellEnd"/>
      <w:r w:rsidRPr="004D27B1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” CSIC, Spain</w:t>
      </w:r>
      <w:r w:rsidR="00024855" w:rsidRPr="004D27B1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.</w:t>
      </w:r>
    </w:p>
    <w:p w14:paraId="1032E074" w14:textId="77777777" w:rsidR="001C5669" w:rsidRPr="004D27B1" w:rsidRDefault="001C5669" w:rsidP="001C566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</w:pPr>
    </w:p>
    <w:p w14:paraId="3AD62260" w14:textId="70D3B782" w:rsidR="001C5669" w:rsidRPr="004D27B1" w:rsidRDefault="001C5669" w:rsidP="001C566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</w:pPr>
      <w:r w:rsidRPr="004D27B1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*Corresponding author: </w:t>
      </w:r>
      <w:bookmarkStart w:id="0" w:name="_Hlk71820327"/>
      <w:r w:rsidRPr="004D27B1">
        <w:rPr>
          <w:rFonts w:ascii="Times New Roman" w:hAnsi="Times New Roman" w:cs="Times New Roman"/>
          <w:i/>
          <w:sz w:val="24"/>
          <w:szCs w:val="24"/>
          <w:lang w:val="en-US"/>
        </w:rPr>
        <w:fldChar w:fldCharType="begin"/>
      </w:r>
      <w:r w:rsidRPr="004D27B1">
        <w:rPr>
          <w:rFonts w:ascii="Times New Roman" w:hAnsi="Times New Roman" w:cs="Times New Roman"/>
          <w:i/>
          <w:sz w:val="24"/>
          <w:szCs w:val="24"/>
          <w:lang w:val="en-US"/>
        </w:rPr>
        <w:instrText xml:space="preserve"> HYPERLINK "mailto:federico.tasca@usach.cl" </w:instrText>
      </w:r>
      <w:r w:rsidRPr="004D27B1">
        <w:rPr>
          <w:rFonts w:ascii="Times New Roman" w:hAnsi="Times New Roman" w:cs="Times New Roman"/>
          <w:i/>
          <w:sz w:val="24"/>
          <w:szCs w:val="24"/>
          <w:lang w:val="en-US"/>
        </w:rPr>
        <w:fldChar w:fldCharType="separate"/>
      </w:r>
      <w:r w:rsidRPr="004D27B1">
        <w:rPr>
          <w:rStyle w:val="Hyperlink"/>
          <w:rFonts w:ascii="Times New Roman" w:hAnsi="Times New Roman" w:cs="Times New Roman"/>
          <w:i/>
          <w:color w:val="auto"/>
          <w:sz w:val="24"/>
          <w:szCs w:val="24"/>
          <w:u w:val="none"/>
          <w:lang w:val="en-US"/>
        </w:rPr>
        <w:t>federico.tasca@usach.cl</w:t>
      </w:r>
      <w:r w:rsidRPr="004D27B1">
        <w:rPr>
          <w:rFonts w:ascii="Times New Roman" w:hAnsi="Times New Roman" w:cs="Times New Roman"/>
          <w:i/>
          <w:sz w:val="24"/>
          <w:szCs w:val="24"/>
          <w:lang w:val="en-US"/>
        </w:rPr>
        <w:fldChar w:fldCharType="end"/>
      </w:r>
      <w:r w:rsidRPr="004D27B1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hyperlink r:id="rId5" w:history="1">
        <w:r w:rsidRPr="004D27B1">
          <w:rPr>
            <w:rStyle w:val="Hyperlink"/>
            <w:rFonts w:ascii="Times New Roman" w:hAnsi="Times New Roman" w:cs="Times New Roman"/>
            <w:i/>
            <w:color w:val="auto"/>
            <w:sz w:val="24"/>
            <w:szCs w:val="24"/>
            <w:u w:val="none"/>
            <w:lang w:val="en-US"/>
          </w:rPr>
          <w:t>cesar.zunigal@usach.cl</w:t>
        </w:r>
      </w:hyperlink>
      <w:r w:rsidRPr="004D27B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bookmarkEnd w:id="0"/>
    </w:p>
    <w:p w14:paraId="02A885CC" w14:textId="2637AFAC" w:rsidR="001C5669" w:rsidRPr="004D27B1" w:rsidRDefault="001C5669" w:rsidP="004B1CE2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EEEA8F3" w14:textId="41940FF9" w:rsidR="001C5669" w:rsidRPr="004D27B1" w:rsidRDefault="001C5669" w:rsidP="004B1CE2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2D0D75A2" w14:textId="1E03D034" w:rsidR="00497912" w:rsidRPr="004D27B1" w:rsidRDefault="00497912" w:rsidP="004B1CE2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3571E7B" w14:textId="10390205" w:rsidR="001C5669" w:rsidRPr="004D27B1" w:rsidRDefault="001C5669" w:rsidP="004B1CE2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760F292B" w14:textId="3EAB4F08" w:rsidR="001C5669" w:rsidRPr="004D27B1" w:rsidRDefault="001C5669" w:rsidP="004B1CE2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4D03BBD9" w14:textId="234A5AC9" w:rsidR="001C5669" w:rsidRPr="004D27B1" w:rsidRDefault="001C5669" w:rsidP="004B1CE2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76899A85" w14:textId="17F9E7CA" w:rsidR="001C5669" w:rsidRPr="004D27B1" w:rsidRDefault="001C5669" w:rsidP="004B1CE2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93DF371" w14:textId="08B125B3" w:rsidR="001C5669" w:rsidRPr="004D27B1" w:rsidRDefault="001C5669" w:rsidP="004B1CE2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0EFFE9DF" w14:textId="0ABBB913" w:rsidR="001C5669" w:rsidRPr="004D27B1" w:rsidRDefault="001C5669" w:rsidP="004B1CE2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5EB7D60F" w14:textId="4D9BD437" w:rsidR="001C5669" w:rsidRPr="004D27B1" w:rsidRDefault="001C5669" w:rsidP="004B1CE2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E2928DB" w14:textId="3C114275" w:rsidR="001C5669" w:rsidRPr="004D27B1" w:rsidRDefault="001C5669" w:rsidP="004B1CE2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7D2F67BB" w14:textId="1EAB59FC" w:rsidR="001C5669" w:rsidRPr="004D27B1" w:rsidRDefault="001C5669" w:rsidP="001C5669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2EA7E580" w14:textId="7A1C27E1" w:rsidR="001C5669" w:rsidRPr="004D27B1" w:rsidRDefault="001C5669" w:rsidP="004B1CE2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2532CE6A" w14:textId="29256CBC" w:rsidR="001C5669" w:rsidRPr="004D27B1" w:rsidRDefault="001C5669" w:rsidP="004B1CE2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BC932EE" w14:textId="10B384A5" w:rsidR="001C5669" w:rsidRPr="004D27B1" w:rsidRDefault="001C5669" w:rsidP="004B1CE2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51F4598D" w14:textId="261C4520" w:rsidR="001C5669" w:rsidRPr="004D27B1" w:rsidRDefault="001C5669" w:rsidP="004B1CE2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25949A5E" w14:textId="50F2D566" w:rsidR="001C5669" w:rsidRPr="004D27B1" w:rsidRDefault="001C5669" w:rsidP="004B1CE2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0EF18E50" w14:textId="63ED47E3" w:rsidR="001C5669" w:rsidRPr="004D27B1" w:rsidRDefault="001C5669" w:rsidP="004B1CE2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20EBAB7B" w14:textId="0C1E4343" w:rsidR="001C5669" w:rsidRPr="004D27B1" w:rsidRDefault="001C5669" w:rsidP="004B1CE2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00070FF3" w14:textId="29FB9001" w:rsidR="001C5669" w:rsidRPr="004D27B1" w:rsidRDefault="001C5669" w:rsidP="004B1CE2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32D04F15" w14:textId="7C769C23" w:rsidR="001C5669" w:rsidRPr="004D27B1" w:rsidRDefault="001C5669" w:rsidP="004B1CE2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4BA3BBB4" w14:textId="1D6144DC" w:rsidR="001C5669" w:rsidRPr="004D27B1" w:rsidRDefault="001C5669" w:rsidP="00497912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D27B1">
        <w:rPr>
          <w:rFonts w:ascii="Times New Roman" w:hAnsi="Times New Roman" w:cs="Times New Roman"/>
          <w:b/>
          <w:bCs/>
          <w:noProof/>
          <w:sz w:val="28"/>
          <w:szCs w:val="28"/>
          <w:lang w:val="en-US"/>
        </w:rPr>
        <w:drawing>
          <wp:anchor distT="0" distB="0" distL="114300" distR="114300" simplePos="0" relativeHeight="251658240" behindDoc="0" locked="0" layoutInCell="1" allowOverlap="1" wp14:anchorId="39C5B20A" wp14:editId="1C4E583E">
            <wp:simplePos x="0" y="0"/>
            <wp:positionH relativeFrom="margin">
              <wp:posOffset>195580</wp:posOffset>
            </wp:positionH>
            <wp:positionV relativeFrom="margin">
              <wp:posOffset>176530</wp:posOffset>
            </wp:positionV>
            <wp:extent cx="5323205" cy="3063875"/>
            <wp:effectExtent l="0" t="0" r="0" b="0"/>
            <wp:wrapSquare wrapText="bothSides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3205" cy="3063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DFA4666" w14:textId="0F5DE2F0" w:rsidR="001C5669" w:rsidRPr="004D27B1" w:rsidRDefault="001C5669" w:rsidP="00497912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1B5333D" w14:textId="6364D2DD" w:rsidR="00497912" w:rsidRPr="004D27B1" w:rsidRDefault="00497912" w:rsidP="0049791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D27B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</w:t>
      </w:r>
      <w:r w:rsidR="002D19BE" w:rsidRPr="004D27B1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4D27B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1: (a) </w:t>
      </w:r>
      <w:r w:rsidRPr="004D27B1">
        <w:rPr>
          <w:rFonts w:ascii="Times New Roman" w:hAnsi="Times New Roman" w:cs="Times New Roman"/>
          <w:sz w:val="20"/>
          <w:szCs w:val="20"/>
          <w:lang w:val="en-US"/>
        </w:rPr>
        <w:t xml:space="preserve">Equilibrium geometry of the amorphous carbon </w:t>
      </w:r>
      <w:r w:rsidR="00624545" w:rsidRPr="004D27B1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624545" w:rsidRPr="004D27B1">
        <w:rPr>
          <w:rFonts w:ascii="Times New Roman" w:hAnsi="Times New Roman" w:cs="Times New Roman"/>
          <w:i/>
          <w:iCs/>
          <w:sz w:val="20"/>
          <w:szCs w:val="20"/>
          <w:lang w:val="en-US"/>
        </w:rPr>
        <w:t>a</w:t>
      </w:r>
      <w:r w:rsidR="00624545" w:rsidRPr="004D27B1">
        <w:rPr>
          <w:rFonts w:ascii="Times New Roman" w:hAnsi="Times New Roman" w:cs="Times New Roman"/>
          <w:sz w:val="20"/>
          <w:szCs w:val="20"/>
          <w:lang w:val="en-US"/>
        </w:rPr>
        <w:t xml:space="preserve">-C) </w:t>
      </w:r>
      <w:r w:rsidRPr="004D27B1">
        <w:rPr>
          <w:rFonts w:ascii="Times New Roman" w:hAnsi="Times New Roman" w:cs="Times New Roman"/>
          <w:sz w:val="20"/>
          <w:szCs w:val="20"/>
          <w:lang w:val="en-US"/>
        </w:rPr>
        <w:t xml:space="preserve">structure as obtained from </w:t>
      </w:r>
      <w:r w:rsidR="0035345A" w:rsidRPr="004D27B1">
        <w:rPr>
          <w:rFonts w:ascii="Times New Roman" w:hAnsi="Times New Roman" w:cs="Times New Roman"/>
          <w:sz w:val="20"/>
          <w:szCs w:val="20"/>
          <w:lang w:val="en-US"/>
        </w:rPr>
        <w:t>AIMD</w:t>
      </w:r>
      <w:r w:rsidRPr="004D27B1">
        <w:rPr>
          <w:rFonts w:ascii="Times New Roman" w:hAnsi="Times New Roman" w:cs="Times New Roman"/>
          <w:sz w:val="20"/>
          <w:szCs w:val="20"/>
          <w:lang w:val="en-US"/>
        </w:rPr>
        <w:t xml:space="preserve"> simulations </w:t>
      </w:r>
      <w:r w:rsidR="00624545" w:rsidRPr="004D27B1">
        <w:rPr>
          <w:rFonts w:ascii="Times New Roman" w:hAnsi="Times New Roman" w:cs="Times New Roman"/>
          <w:sz w:val="20"/>
          <w:szCs w:val="20"/>
          <w:lang w:val="en-US"/>
        </w:rPr>
        <w:t xml:space="preserve">at 4000K </w:t>
      </w:r>
      <w:r w:rsidRPr="004D27B1">
        <w:rPr>
          <w:rFonts w:ascii="Times New Roman" w:hAnsi="Times New Roman" w:cs="Times New Roman"/>
          <w:sz w:val="20"/>
          <w:szCs w:val="20"/>
          <w:lang w:val="en-US"/>
        </w:rPr>
        <w:t xml:space="preserve">and later optimization </w:t>
      </w:r>
      <w:r w:rsidR="00624545" w:rsidRPr="004D27B1">
        <w:rPr>
          <w:rFonts w:ascii="Times New Roman" w:hAnsi="Times New Roman" w:cs="Times New Roman"/>
          <w:sz w:val="20"/>
          <w:szCs w:val="20"/>
          <w:lang w:val="en-US"/>
        </w:rPr>
        <w:t xml:space="preserve">at 0K </w:t>
      </w:r>
      <w:r w:rsidR="002D19BE" w:rsidRPr="004D27B1">
        <w:rPr>
          <w:rFonts w:ascii="Times New Roman" w:hAnsi="Times New Roman" w:cs="Times New Roman"/>
          <w:sz w:val="20"/>
          <w:szCs w:val="20"/>
          <w:lang w:val="en-US"/>
        </w:rPr>
        <w:t>by</w:t>
      </w:r>
      <w:r w:rsidRPr="004D27B1">
        <w:rPr>
          <w:rFonts w:ascii="Times New Roman" w:hAnsi="Times New Roman" w:cs="Times New Roman"/>
          <w:sz w:val="20"/>
          <w:szCs w:val="20"/>
          <w:lang w:val="en-US"/>
        </w:rPr>
        <w:t xml:space="preserve"> self-consistent DFT calculations</w:t>
      </w:r>
      <w:r w:rsidR="004B1CE2" w:rsidRPr="004D27B1">
        <w:rPr>
          <w:rFonts w:ascii="Times New Roman" w:hAnsi="Times New Roman" w:cs="Times New Roman"/>
          <w:sz w:val="20"/>
          <w:szCs w:val="20"/>
          <w:lang w:val="en-US"/>
        </w:rPr>
        <w:t xml:space="preserve"> in a periodic unit cell</w:t>
      </w:r>
      <w:r w:rsidRPr="004D27B1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4D27B1">
        <w:rPr>
          <w:rFonts w:ascii="Times New Roman" w:hAnsi="Times New Roman" w:cs="Times New Roman"/>
          <w:b/>
          <w:bCs/>
          <w:sz w:val="20"/>
          <w:szCs w:val="20"/>
          <w:lang w:val="en-US"/>
        </w:rPr>
        <w:t>(b)</w:t>
      </w:r>
      <w:r w:rsidRPr="004D27B1">
        <w:rPr>
          <w:rFonts w:ascii="Times New Roman" w:hAnsi="Times New Roman" w:cs="Times New Roman"/>
          <w:sz w:val="20"/>
          <w:szCs w:val="20"/>
          <w:lang w:val="en-US"/>
        </w:rPr>
        <w:t xml:space="preserve"> Band structure calculation of the amorphous carbon at the equilibrium geometry</w:t>
      </w:r>
      <w:r w:rsidR="00A027E2" w:rsidRPr="004D27B1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6E256CE" w14:textId="43BFADB5" w:rsidR="002D19BE" w:rsidRPr="004D27B1" w:rsidRDefault="002D19BE" w:rsidP="001C5669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BD29117" w14:textId="2B77C8B4" w:rsidR="002D19BE" w:rsidRPr="004D27B1" w:rsidRDefault="001C5669" w:rsidP="002D19B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D27B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anchor distT="0" distB="0" distL="114300" distR="114300" simplePos="0" relativeHeight="251659264" behindDoc="0" locked="0" layoutInCell="1" allowOverlap="1" wp14:anchorId="24936BB9" wp14:editId="5072FAB4">
            <wp:simplePos x="0" y="0"/>
            <wp:positionH relativeFrom="margin">
              <wp:posOffset>506095</wp:posOffset>
            </wp:positionH>
            <wp:positionV relativeFrom="margin">
              <wp:posOffset>4292600</wp:posOffset>
            </wp:positionV>
            <wp:extent cx="5055235" cy="2909570"/>
            <wp:effectExtent l="0" t="0" r="0" b="0"/>
            <wp:wrapSquare wrapText="bothSides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5235" cy="2909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68C31A3" w14:textId="11892D4E" w:rsidR="002D19BE" w:rsidRPr="004D27B1" w:rsidRDefault="002D19BE" w:rsidP="002D19B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6FB0561" w14:textId="6709FEE0" w:rsidR="002D19BE" w:rsidRPr="004D27B1" w:rsidRDefault="002D19BE" w:rsidP="002D19B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583D0C3" w14:textId="2CEC8635" w:rsidR="002D19BE" w:rsidRPr="004D27B1" w:rsidRDefault="002D19BE" w:rsidP="002D19B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8E57008" w14:textId="65078F09" w:rsidR="002D19BE" w:rsidRPr="004D27B1" w:rsidRDefault="002D19BE" w:rsidP="002D19B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E074BF2" w14:textId="28F97089" w:rsidR="002D19BE" w:rsidRPr="004D27B1" w:rsidRDefault="002D19BE" w:rsidP="002D19B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45F07B9" w14:textId="4CB7F06A" w:rsidR="002D19BE" w:rsidRPr="004D27B1" w:rsidRDefault="002D19BE" w:rsidP="002D19B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78EF2CA" w14:textId="520518E2" w:rsidR="002D19BE" w:rsidRPr="004D27B1" w:rsidRDefault="002D19BE" w:rsidP="002D19B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898665A" w14:textId="799B52C6" w:rsidR="002D19BE" w:rsidRPr="004D27B1" w:rsidRDefault="002D19BE" w:rsidP="002D19B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6C36C17" w14:textId="023A4323" w:rsidR="002D19BE" w:rsidRPr="004D27B1" w:rsidRDefault="002D19BE" w:rsidP="002D19B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02E436D" w14:textId="59DD586F" w:rsidR="001C5669" w:rsidRPr="004D27B1" w:rsidRDefault="001C5669" w:rsidP="002D19B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B966EC5" w14:textId="75244A3D" w:rsidR="001C5669" w:rsidRPr="004D27B1" w:rsidRDefault="001C5669" w:rsidP="002D19B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C40FBBA" w14:textId="77777777" w:rsidR="001C5669" w:rsidRPr="004D27B1" w:rsidRDefault="001C5669" w:rsidP="002D19B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C0BBD3D" w14:textId="7A533128" w:rsidR="00A72BF5" w:rsidRPr="004D27B1" w:rsidRDefault="002D19BE" w:rsidP="003611AC">
      <w:pPr>
        <w:tabs>
          <w:tab w:val="left" w:pos="936"/>
        </w:tabs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D27B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S2: (a) </w:t>
      </w:r>
      <w:r w:rsidR="00996531" w:rsidRPr="004D27B1">
        <w:rPr>
          <w:rFonts w:ascii="Times New Roman" w:hAnsi="Times New Roman" w:cs="Times New Roman"/>
          <w:sz w:val="20"/>
          <w:szCs w:val="20"/>
          <w:lang w:val="en-US"/>
        </w:rPr>
        <w:t xml:space="preserve">Snapshot of the </w:t>
      </w:r>
      <w:proofErr w:type="spellStart"/>
      <w:r w:rsidR="00996531" w:rsidRPr="004D27B1">
        <w:rPr>
          <w:rFonts w:ascii="Times New Roman" w:hAnsi="Times New Roman" w:cs="Times New Roman"/>
          <w:i/>
          <w:iCs/>
          <w:sz w:val="20"/>
          <w:szCs w:val="20"/>
          <w:lang w:val="en-US"/>
        </w:rPr>
        <w:t>a</w:t>
      </w:r>
      <w:r w:rsidR="00996531" w:rsidRPr="004D27B1">
        <w:rPr>
          <w:rFonts w:ascii="Times New Roman" w:hAnsi="Times New Roman" w:cs="Times New Roman"/>
          <w:sz w:val="20"/>
          <w:szCs w:val="20"/>
          <w:lang w:val="en-US"/>
        </w:rPr>
        <w:t>-</w:t>
      </w:r>
      <w:proofErr w:type="gramStart"/>
      <w:r w:rsidR="00996531" w:rsidRPr="004D27B1">
        <w:rPr>
          <w:rFonts w:ascii="Times New Roman" w:hAnsi="Times New Roman" w:cs="Times New Roman"/>
          <w:sz w:val="20"/>
          <w:szCs w:val="20"/>
          <w:lang w:val="en-US"/>
        </w:rPr>
        <w:t>C:</w:t>
      </w:r>
      <w:r w:rsidR="00996531" w:rsidRPr="004D27B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>FeTPP</w:t>
      </w:r>
      <w:proofErr w:type="spellEnd"/>
      <w:proofErr w:type="gramEnd"/>
      <w:r w:rsidR="00996531" w:rsidRPr="004D27B1">
        <w:rPr>
          <w:rFonts w:ascii="Times New Roman" w:hAnsi="Times New Roman" w:cs="Times New Roman"/>
          <w:sz w:val="20"/>
          <w:szCs w:val="20"/>
          <w:lang w:val="en-US"/>
        </w:rPr>
        <w:t xml:space="preserve"> geometry taken at 2 </w:t>
      </w:r>
      <w:proofErr w:type="spellStart"/>
      <w:r w:rsidR="00996531" w:rsidRPr="004D27B1">
        <w:rPr>
          <w:rFonts w:ascii="Times New Roman" w:hAnsi="Times New Roman" w:cs="Times New Roman"/>
          <w:sz w:val="20"/>
          <w:szCs w:val="20"/>
          <w:lang w:val="en-US"/>
        </w:rPr>
        <w:t>ps</w:t>
      </w:r>
      <w:proofErr w:type="spellEnd"/>
      <w:r w:rsidR="00996531" w:rsidRPr="004D27B1">
        <w:rPr>
          <w:rFonts w:ascii="Times New Roman" w:hAnsi="Times New Roman" w:cs="Times New Roman"/>
          <w:sz w:val="20"/>
          <w:szCs w:val="20"/>
          <w:lang w:val="en-US"/>
        </w:rPr>
        <w:t xml:space="preserve">  of AIMD simulation at 1500 ºC.</w:t>
      </w:r>
      <w:r w:rsidRPr="004D27B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D27B1">
        <w:rPr>
          <w:rFonts w:ascii="Times New Roman" w:hAnsi="Times New Roman" w:cs="Times New Roman"/>
          <w:b/>
          <w:bCs/>
          <w:sz w:val="20"/>
          <w:szCs w:val="20"/>
          <w:lang w:val="en-US"/>
        </w:rPr>
        <w:t>(b)</w:t>
      </w:r>
      <w:r w:rsidRPr="004D27B1">
        <w:rPr>
          <w:rFonts w:ascii="Times New Roman" w:hAnsi="Times New Roman" w:cs="Times New Roman"/>
          <w:sz w:val="20"/>
          <w:szCs w:val="20"/>
          <w:lang w:val="en-US"/>
        </w:rPr>
        <w:t xml:space="preserve"> Free energy </w:t>
      </w:r>
      <w:r w:rsidR="0035345A" w:rsidRPr="004D27B1">
        <w:rPr>
          <w:rFonts w:ascii="Times New Roman" w:hAnsi="Times New Roman" w:cs="Times New Roman"/>
          <w:sz w:val="20"/>
          <w:szCs w:val="20"/>
          <w:lang w:val="en-US"/>
        </w:rPr>
        <w:t xml:space="preserve">evolution </w:t>
      </w:r>
      <w:r w:rsidRPr="004D27B1">
        <w:rPr>
          <w:rFonts w:ascii="Times New Roman" w:hAnsi="Times New Roman" w:cs="Times New Roman"/>
          <w:sz w:val="20"/>
          <w:szCs w:val="20"/>
          <w:lang w:val="en-US"/>
        </w:rPr>
        <w:t>as a function of the simulation time for the AIMD simulation.</w:t>
      </w:r>
      <w:r w:rsidR="00624545" w:rsidRPr="004D27B1">
        <w:rPr>
          <w:rFonts w:ascii="Times New Roman" w:hAnsi="Times New Roman" w:cs="Times New Roman"/>
          <w:sz w:val="20"/>
          <w:szCs w:val="20"/>
          <w:lang w:val="en-US"/>
        </w:rPr>
        <w:t xml:space="preserve"> After 2 </w:t>
      </w:r>
      <w:proofErr w:type="spellStart"/>
      <w:r w:rsidR="00624545" w:rsidRPr="004D27B1">
        <w:rPr>
          <w:rFonts w:ascii="Times New Roman" w:hAnsi="Times New Roman" w:cs="Times New Roman"/>
          <w:sz w:val="20"/>
          <w:szCs w:val="20"/>
          <w:lang w:val="en-US"/>
        </w:rPr>
        <w:t>ps</w:t>
      </w:r>
      <w:proofErr w:type="spellEnd"/>
      <w:r w:rsidR="00624545" w:rsidRPr="004D27B1">
        <w:rPr>
          <w:rFonts w:ascii="Times New Roman" w:hAnsi="Times New Roman" w:cs="Times New Roman"/>
          <w:sz w:val="20"/>
          <w:szCs w:val="20"/>
          <w:lang w:val="en-US"/>
        </w:rPr>
        <w:t xml:space="preserve"> the </w:t>
      </w:r>
      <w:proofErr w:type="spellStart"/>
      <w:r w:rsidR="00624545" w:rsidRPr="004D27B1">
        <w:rPr>
          <w:rFonts w:ascii="Times New Roman" w:hAnsi="Times New Roman" w:cs="Times New Roman"/>
          <w:sz w:val="20"/>
          <w:szCs w:val="20"/>
          <w:lang w:val="en-US"/>
        </w:rPr>
        <w:t>FeTPP</w:t>
      </w:r>
      <w:proofErr w:type="spellEnd"/>
      <w:r w:rsidR="00624545" w:rsidRPr="004D27B1">
        <w:rPr>
          <w:rFonts w:ascii="Times New Roman" w:hAnsi="Times New Roman" w:cs="Times New Roman"/>
          <w:sz w:val="20"/>
          <w:szCs w:val="20"/>
          <w:lang w:val="en-US"/>
        </w:rPr>
        <w:t xml:space="preserve"> molecule preserves its integrity, indicating that pyrolysis process at lower temperatures would not induce </w:t>
      </w:r>
      <w:r w:rsidR="004B1CE2" w:rsidRPr="004D27B1">
        <w:rPr>
          <w:rFonts w:ascii="Times New Roman" w:hAnsi="Times New Roman" w:cs="Times New Roman"/>
          <w:sz w:val="20"/>
          <w:szCs w:val="20"/>
          <w:lang w:val="en-US"/>
        </w:rPr>
        <w:t>the macrocycle breakdown</w:t>
      </w:r>
      <w:r w:rsidR="00A027E2" w:rsidRPr="004D27B1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46BFD0E" w14:textId="3DD7AB5F" w:rsidR="00BC269F" w:rsidRPr="004D27B1" w:rsidRDefault="00BC269F" w:rsidP="002D19BE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568633E3" w14:textId="758181A0" w:rsidR="003611AC" w:rsidRPr="004D27B1" w:rsidRDefault="003611AC" w:rsidP="002D19BE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0456C220" w14:textId="77777777" w:rsidR="003611AC" w:rsidRPr="004D27B1" w:rsidRDefault="003611AC" w:rsidP="002D19BE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0936127E" w14:textId="77777777" w:rsidR="003611AC" w:rsidRPr="004D27B1" w:rsidRDefault="003611AC" w:rsidP="003611AC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7A701A9A" w14:textId="77777777" w:rsidR="003611AC" w:rsidRPr="004D27B1" w:rsidRDefault="003611AC" w:rsidP="003611AC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  <w:r w:rsidRPr="004D27B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anchor distT="0" distB="0" distL="114300" distR="114300" simplePos="0" relativeHeight="251665408" behindDoc="1" locked="0" layoutInCell="1" allowOverlap="1" wp14:anchorId="31A6B6FA" wp14:editId="63C65435">
            <wp:simplePos x="0" y="0"/>
            <wp:positionH relativeFrom="column">
              <wp:posOffset>798653</wp:posOffset>
            </wp:positionH>
            <wp:positionV relativeFrom="paragraph">
              <wp:posOffset>144603</wp:posOffset>
            </wp:positionV>
            <wp:extent cx="3889094" cy="3342934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27" r="20734"/>
                    <a:stretch/>
                  </pic:blipFill>
                  <pic:spPr bwMode="auto">
                    <a:xfrm>
                      <a:off x="0" y="0"/>
                      <a:ext cx="3889094" cy="33429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B973F1" w14:textId="77777777" w:rsidR="003611AC" w:rsidRPr="004D27B1" w:rsidRDefault="003611AC" w:rsidP="003611AC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1AA1B0E8" w14:textId="77777777" w:rsidR="003611AC" w:rsidRPr="004D27B1" w:rsidRDefault="003611AC" w:rsidP="003611AC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480C6B47" w14:textId="77777777" w:rsidR="003611AC" w:rsidRPr="004D27B1" w:rsidRDefault="003611AC" w:rsidP="003611AC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1F7C6913" w14:textId="77777777" w:rsidR="003611AC" w:rsidRPr="004D27B1" w:rsidRDefault="003611AC" w:rsidP="003611AC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02D7AF0F" w14:textId="77777777" w:rsidR="003611AC" w:rsidRPr="004D27B1" w:rsidRDefault="003611AC" w:rsidP="003611AC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27638BEC" w14:textId="77777777" w:rsidR="003611AC" w:rsidRPr="004D27B1" w:rsidRDefault="003611AC" w:rsidP="003611AC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30FB9C6D" w14:textId="77777777" w:rsidR="003611AC" w:rsidRPr="004D27B1" w:rsidRDefault="003611AC" w:rsidP="003611AC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3FACDB36" w14:textId="77777777" w:rsidR="003611AC" w:rsidRPr="004D27B1" w:rsidRDefault="003611AC" w:rsidP="003611AC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656289BF" w14:textId="77777777" w:rsidR="003611AC" w:rsidRPr="004D27B1" w:rsidRDefault="003611AC" w:rsidP="003611AC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104B4A24" w14:textId="77777777" w:rsidR="003611AC" w:rsidRPr="004D27B1" w:rsidRDefault="003611AC" w:rsidP="003611AC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3368142E" w14:textId="77777777" w:rsidR="003611AC" w:rsidRPr="004D27B1" w:rsidRDefault="003611AC" w:rsidP="003611AC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3ADAFF07" w14:textId="77777777" w:rsidR="003611AC" w:rsidRPr="004D27B1" w:rsidRDefault="003611AC" w:rsidP="003611AC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7E7692F8" w14:textId="77777777" w:rsidR="003611AC" w:rsidRPr="004D27B1" w:rsidRDefault="003611AC" w:rsidP="003611AC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25F135B9" w14:textId="3EABF70E" w:rsidR="003611AC" w:rsidRPr="004D27B1" w:rsidRDefault="003611AC" w:rsidP="003611AC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  <w:r w:rsidRPr="004D27B1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</w:t>
      </w:r>
      <w:r w:rsidR="003A7BB4" w:rsidRPr="004D27B1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4D27B1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Pr="004D27B1">
        <w:rPr>
          <w:rFonts w:ascii="Times New Roman" w:hAnsi="Times New Roman" w:cs="Times New Roman"/>
          <w:sz w:val="20"/>
          <w:szCs w:val="20"/>
          <w:lang w:val="en-US"/>
        </w:rPr>
        <w:t xml:space="preserve"> X-diffraction pattern (XRD) for </w:t>
      </w:r>
      <w:proofErr w:type="spellStart"/>
      <w:r w:rsidRPr="004D27B1">
        <w:rPr>
          <w:rFonts w:ascii="Times New Roman" w:hAnsi="Times New Roman" w:cs="Times New Roman"/>
          <w:sz w:val="20"/>
          <w:szCs w:val="20"/>
          <w:lang w:val="en-US"/>
        </w:rPr>
        <w:t>FeTPP</w:t>
      </w:r>
      <w:proofErr w:type="spellEnd"/>
      <w:r w:rsidRPr="004D27B1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Pr="004D27B1">
        <w:rPr>
          <w:rFonts w:ascii="Times New Roman" w:hAnsi="Times New Roman" w:cs="Times New Roman"/>
          <w:sz w:val="20"/>
          <w:szCs w:val="20"/>
          <w:lang w:val="en-US"/>
        </w:rPr>
        <w:t>CoTPP</w:t>
      </w:r>
      <w:proofErr w:type="spellEnd"/>
      <w:r w:rsidRPr="004D27B1">
        <w:rPr>
          <w:rFonts w:ascii="Times New Roman" w:hAnsi="Times New Roman" w:cs="Times New Roman"/>
          <w:sz w:val="20"/>
          <w:szCs w:val="20"/>
          <w:lang w:val="en-US"/>
        </w:rPr>
        <w:t xml:space="preserve"> catalysts measured before and after pyrolysis treatment.</w:t>
      </w:r>
    </w:p>
    <w:p w14:paraId="3661ABD6" w14:textId="5C0A0F13" w:rsidR="00BC269F" w:rsidRPr="004D27B1" w:rsidRDefault="00BC269F" w:rsidP="002D19BE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08F1400B" w14:textId="1A64E40F" w:rsidR="00BC269F" w:rsidRPr="004D27B1" w:rsidRDefault="00BC269F" w:rsidP="002D19BE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2B8DDB28" w14:textId="7C1D60D9" w:rsidR="000151EC" w:rsidRPr="004D27B1" w:rsidRDefault="000151EC" w:rsidP="002D19BE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0E196470" w14:textId="7F2EDD0C" w:rsidR="000151EC" w:rsidRPr="004D27B1" w:rsidRDefault="000151EC" w:rsidP="002D19BE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43E316B0" w14:textId="4DEF073F" w:rsidR="000151EC" w:rsidRPr="004D27B1" w:rsidRDefault="000151EC" w:rsidP="002D19BE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65F5E3BC" w14:textId="252E9A0F" w:rsidR="003611AC" w:rsidRPr="004D27B1" w:rsidRDefault="003611AC" w:rsidP="002D19BE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07D90778" w14:textId="2C004E27" w:rsidR="003611AC" w:rsidRPr="004D27B1" w:rsidRDefault="003611AC" w:rsidP="002D19BE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22C2F38E" w14:textId="2C0649B5" w:rsidR="003611AC" w:rsidRPr="004D27B1" w:rsidRDefault="003611AC" w:rsidP="002D19BE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0846644C" w14:textId="0F826C4A" w:rsidR="003611AC" w:rsidRPr="004D27B1" w:rsidRDefault="003611AC" w:rsidP="002D19BE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1980FA99" w14:textId="041A7D67" w:rsidR="003611AC" w:rsidRPr="004D27B1" w:rsidRDefault="003611AC" w:rsidP="002D19BE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07498647" w14:textId="77777777" w:rsidR="003611AC" w:rsidRPr="004D27B1" w:rsidRDefault="003611AC" w:rsidP="002D19BE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26A1BF0A" w14:textId="262AAE63" w:rsidR="000151EC" w:rsidRPr="004D27B1" w:rsidRDefault="000151EC" w:rsidP="002D19BE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4E70D7F1" w14:textId="5A19196F" w:rsidR="000151EC" w:rsidRPr="004D27B1" w:rsidRDefault="000151EC" w:rsidP="002D19BE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456837FB" w14:textId="77777777" w:rsidR="00B278AF" w:rsidRPr="004D27B1" w:rsidRDefault="00B278AF" w:rsidP="00B278AF">
      <w:pPr>
        <w:tabs>
          <w:tab w:val="left" w:pos="936"/>
          <w:tab w:val="left" w:pos="2835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4A3872B2" w14:textId="77777777" w:rsidR="00B278AF" w:rsidRPr="004D27B1" w:rsidRDefault="00B278AF" w:rsidP="00B278AF">
      <w:pPr>
        <w:tabs>
          <w:tab w:val="left" w:pos="936"/>
          <w:tab w:val="left" w:pos="2835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729500AF" w14:textId="77777777" w:rsidR="00B278AF" w:rsidRPr="004D27B1" w:rsidRDefault="00B278AF" w:rsidP="00B278AF">
      <w:pPr>
        <w:tabs>
          <w:tab w:val="left" w:pos="936"/>
          <w:tab w:val="left" w:pos="2835"/>
        </w:tabs>
        <w:rPr>
          <w:rFonts w:ascii="Times New Roman" w:hAnsi="Times New Roman" w:cs="Times New Roman"/>
          <w:sz w:val="20"/>
          <w:szCs w:val="20"/>
          <w:lang w:val="en-US"/>
        </w:rPr>
      </w:pPr>
      <w:r w:rsidRPr="004D27B1">
        <w:rPr>
          <w:rFonts w:ascii="Ibarra Real Nova" w:hAnsi="Ibarra Real Nova"/>
          <w:noProof/>
          <w:color w:val="000000"/>
          <w:sz w:val="24"/>
          <w:szCs w:val="24"/>
          <w:lang w:val="en-US"/>
        </w:rPr>
        <mc:AlternateContent>
          <mc:Choice Requires="wpg">
            <w:drawing>
              <wp:anchor distT="0" distB="0" distL="114300" distR="114300" simplePos="0" relativeHeight="251667456" behindDoc="1" locked="0" layoutInCell="1" allowOverlap="1" wp14:anchorId="05A3CC23" wp14:editId="77DB1934">
                <wp:simplePos x="0" y="0"/>
                <wp:positionH relativeFrom="column">
                  <wp:posOffset>1191564</wp:posOffset>
                </wp:positionH>
                <wp:positionV relativeFrom="paragraph">
                  <wp:posOffset>77470</wp:posOffset>
                </wp:positionV>
                <wp:extent cx="3829050" cy="4867275"/>
                <wp:effectExtent l="0" t="0" r="0" b="9525"/>
                <wp:wrapNone/>
                <wp:docPr id="5" name="Grupo 16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29050" cy="4867275"/>
                          <a:chOff x="0" y="0"/>
                          <a:chExt cx="3743325" cy="5476875"/>
                        </a:xfrm>
                      </wpg:grpSpPr>
                      <wpg:grpSp>
                        <wpg:cNvPr id="6" name="Grupo 157"/>
                        <wpg:cNvGrpSpPr/>
                        <wpg:grpSpPr>
                          <a:xfrm>
                            <a:off x="0" y="0"/>
                            <a:ext cx="3743325" cy="5476875"/>
                            <a:chOff x="0" y="0"/>
                            <a:chExt cx="3592195" cy="5226685"/>
                          </a:xfrm>
                        </wpg:grpSpPr>
                        <pic:pic xmlns:pic="http://schemas.openxmlformats.org/drawingml/2006/picture">
                          <pic:nvPicPr>
                            <pic:cNvPr id="7" name="Imagen 155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b="6264"/>
                            <a:stretch/>
                          </pic:blipFill>
                          <pic:spPr bwMode="auto">
                            <a:xfrm>
                              <a:off x="0" y="0"/>
                              <a:ext cx="3592195" cy="262064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8" name="Imagen 156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b="6278"/>
                            <a:stretch/>
                          </pic:blipFill>
                          <pic:spPr bwMode="auto">
                            <a:xfrm>
                              <a:off x="38100" y="2638425"/>
                              <a:ext cx="3549015" cy="2588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9" name="Imagen 1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114425" y="2895600"/>
                            <a:ext cx="1219835" cy="4318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" name="Imagen 159"/>
                          <pic:cNvPicPr>
                            <a:picLocks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095375" y="3829050"/>
                            <a:ext cx="1327785" cy="4318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" name="Imagen 160"/>
                          <pic:cNvPicPr>
                            <a:picLocks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200150" y="304800"/>
                            <a:ext cx="1216660" cy="4318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" name="Imagen 161"/>
                          <pic:cNvPicPr>
                            <a:picLocks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143000" y="1219200"/>
                            <a:ext cx="1327785" cy="4318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group w14:anchorId="31CC0D93" id="Grupo 162" o:spid="_x0000_s1026" style="position:absolute;margin-left:93.8pt;margin-top:6.1pt;width:301.5pt;height:383.25pt;z-index:-251649024;mso-width-relative:margin;mso-height-relative:margin" coordsize="37433,54768" o:gfxdata="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">
                <v:group id="Grupo 157" o:spid="_x0000_s1027" style="position:absolute;width:37433;height:54768" coordsize="35921,5226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&#13;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Imagen 155" o:spid="_x0000_s1028" type="#_x0000_t75" style="position:absolute;width:35921;height:2620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">
                    <v:imagedata r:id="rId15" o:title="" cropbottom="4105f"/>
                  </v:shape>
                  <v:shape id="Imagen 156" o:spid="_x0000_s1029" type="#_x0000_t75" style="position:absolute;left:381;top:26384;width:35490;height:2588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">
                    <v:imagedata r:id="rId16" o:title="" cropbottom="4114f"/>
                  </v:shape>
                </v:group>
                <v:shape id="Imagen 1" o:spid="_x0000_s1030" type="#_x0000_t75" style="position:absolute;left:11144;top:28956;width:12198;height:431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">
                  <v:imagedata r:id="rId17" o:title=""/>
                </v:shape>
                <v:shape id="Imagen 159" o:spid="_x0000_s1031" type="#_x0000_t75" style="position:absolute;left:10953;top:38290;width:13278;height:431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">
                  <v:imagedata r:id="rId18" o:title=""/>
                  <o:lock v:ext="edit" aspectratio="f"/>
                </v:shape>
                <v:shape id="Imagen 160" o:spid="_x0000_s1032" type="#_x0000_t75" style="position:absolute;left:12001;top:3048;width:12167;height:431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">
                  <v:imagedata r:id="rId19" o:title=""/>
                  <o:lock v:ext="edit" aspectratio="f"/>
                </v:shape>
                <v:shape id="Imagen 161" o:spid="_x0000_s1033" type="#_x0000_t75" style="position:absolute;left:11430;top:12192;width:13277;height:431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">
                  <v:imagedata r:id="rId20" o:title=""/>
                  <o:lock v:ext="edit" aspectratio="f"/>
                </v:shape>
              </v:group>
            </w:pict>
          </mc:Fallback>
        </mc:AlternateContent>
      </w:r>
    </w:p>
    <w:p w14:paraId="59483A99" w14:textId="77777777" w:rsidR="00B278AF" w:rsidRPr="004D27B1" w:rsidRDefault="00B278AF" w:rsidP="00B278AF">
      <w:pPr>
        <w:tabs>
          <w:tab w:val="left" w:pos="936"/>
        </w:tabs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D27B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                                                      (a)</w:t>
      </w:r>
    </w:p>
    <w:p w14:paraId="42FCF7B1" w14:textId="77777777" w:rsidR="00B278AF" w:rsidRPr="004D27B1" w:rsidRDefault="00B278AF" w:rsidP="00B278AF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7DB721A8" w14:textId="77777777" w:rsidR="00B278AF" w:rsidRPr="004D27B1" w:rsidRDefault="00B278AF" w:rsidP="00B278AF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75931A7F" w14:textId="77777777" w:rsidR="00B278AF" w:rsidRPr="004D27B1" w:rsidRDefault="00B278AF" w:rsidP="00B278AF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276C6CB4" w14:textId="77777777" w:rsidR="00B278AF" w:rsidRPr="004D27B1" w:rsidRDefault="00B278AF" w:rsidP="00B278AF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059304E5" w14:textId="77777777" w:rsidR="00B278AF" w:rsidRPr="004D27B1" w:rsidRDefault="00B278AF" w:rsidP="00B278AF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742F6DF3" w14:textId="77777777" w:rsidR="00B278AF" w:rsidRPr="004D27B1" w:rsidRDefault="00B278AF" w:rsidP="00B278AF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5A99FC49" w14:textId="77777777" w:rsidR="00B278AF" w:rsidRPr="004D27B1" w:rsidRDefault="00B278AF" w:rsidP="00B278AF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607063D8" w14:textId="77777777" w:rsidR="00B278AF" w:rsidRPr="004D27B1" w:rsidRDefault="00B278AF" w:rsidP="00B278AF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52B341D0" w14:textId="77777777" w:rsidR="00B278AF" w:rsidRPr="004D27B1" w:rsidRDefault="00B278AF" w:rsidP="00B278AF">
      <w:pPr>
        <w:tabs>
          <w:tab w:val="left" w:pos="936"/>
          <w:tab w:val="left" w:pos="2835"/>
        </w:tabs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D27B1"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                            </w:t>
      </w:r>
      <w:r w:rsidRPr="004D27B1">
        <w:rPr>
          <w:rFonts w:ascii="Times New Roman" w:hAnsi="Times New Roman" w:cs="Times New Roman"/>
          <w:b/>
          <w:bCs/>
          <w:sz w:val="20"/>
          <w:szCs w:val="20"/>
          <w:lang w:val="en-US"/>
        </w:rPr>
        <w:t>(b)</w:t>
      </w:r>
    </w:p>
    <w:p w14:paraId="41F0BB6E" w14:textId="77777777" w:rsidR="00B278AF" w:rsidRPr="004D27B1" w:rsidRDefault="00B278AF" w:rsidP="00B278AF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  <w:r w:rsidRPr="004D27B1"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                       </w:t>
      </w:r>
    </w:p>
    <w:p w14:paraId="4B532FE5" w14:textId="77777777" w:rsidR="00B278AF" w:rsidRPr="004D27B1" w:rsidRDefault="00B278AF" w:rsidP="00B278AF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5161423A" w14:textId="77777777" w:rsidR="00B278AF" w:rsidRPr="004D27B1" w:rsidRDefault="00B278AF" w:rsidP="00B278AF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1B368357" w14:textId="77777777" w:rsidR="00B278AF" w:rsidRPr="004D27B1" w:rsidRDefault="00B278AF" w:rsidP="00B278AF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15595309" w14:textId="77777777" w:rsidR="00B278AF" w:rsidRPr="004D27B1" w:rsidRDefault="00B278AF" w:rsidP="00B278AF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1ED33D1D" w14:textId="77777777" w:rsidR="00B278AF" w:rsidRPr="004D27B1" w:rsidRDefault="00B278AF" w:rsidP="00B278AF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28DC47E5" w14:textId="77777777" w:rsidR="00B278AF" w:rsidRPr="004D27B1" w:rsidRDefault="00B278AF" w:rsidP="00B278AF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25BEE52C" w14:textId="77777777" w:rsidR="00B278AF" w:rsidRPr="004D27B1" w:rsidRDefault="00B278AF" w:rsidP="00B278AF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276A9FAE" w14:textId="77777777" w:rsidR="00B278AF" w:rsidRPr="004D27B1" w:rsidRDefault="00B278AF" w:rsidP="00B278AF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407C8FC2" w14:textId="1B20CC51" w:rsidR="00B278AF" w:rsidRPr="004D27B1" w:rsidRDefault="00B278AF" w:rsidP="00B278AF">
      <w:pPr>
        <w:tabs>
          <w:tab w:val="left" w:pos="936"/>
        </w:tabs>
        <w:jc w:val="center"/>
        <w:rPr>
          <w:rFonts w:ascii="Times New Roman" w:hAnsi="Times New Roman" w:cs="Times New Roman"/>
          <w:sz w:val="20"/>
          <w:szCs w:val="20"/>
          <w:vertAlign w:val="subscript"/>
          <w:lang w:val="en-US"/>
        </w:rPr>
      </w:pPr>
      <w:r w:rsidRPr="004D27B1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</w:t>
      </w:r>
      <w:r w:rsidR="003A7BB4" w:rsidRPr="004D27B1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4D27B1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Pr="004D27B1">
        <w:rPr>
          <w:rFonts w:ascii="Times New Roman" w:hAnsi="Times New Roman" w:cs="Times New Roman"/>
          <w:sz w:val="20"/>
          <w:szCs w:val="20"/>
          <w:lang w:val="en-US"/>
        </w:rPr>
        <w:t xml:space="preserve"> Wide scan XPS spectra recorded for (a) </w:t>
      </w:r>
      <w:proofErr w:type="spellStart"/>
      <w:r w:rsidRPr="004D27B1">
        <w:rPr>
          <w:rFonts w:ascii="Times New Roman" w:hAnsi="Times New Roman" w:cs="Times New Roman"/>
          <w:sz w:val="20"/>
          <w:szCs w:val="20"/>
          <w:lang w:val="en-US"/>
        </w:rPr>
        <w:t>FeTPP</w:t>
      </w:r>
      <w:proofErr w:type="spellEnd"/>
      <w:r w:rsidRPr="004D27B1">
        <w:rPr>
          <w:rFonts w:ascii="Times New Roman" w:hAnsi="Times New Roman" w:cs="Times New Roman"/>
          <w:sz w:val="20"/>
          <w:szCs w:val="20"/>
          <w:lang w:val="en-US"/>
        </w:rPr>
        <w:t xml:space="preserve"> and (b) </w:t>
      </w:r>
      <w:proofErr w:type="spellStart"/>
      <w:r w:rsidRPr="004D27B1">
        <w:rPr>
          <w:rFonts w:ascii="Times New Roman" w:hAnsi="Times New Roman" w:cs="Times New Roman"/>
          <w:sz w:val="20"/>
          <w:szCs w:val="20"/>
          <w:lang w:val="en-US"/>
        </w:rPr>
        <w:t>CoTPP</w:t>
      </w:r>
      <w:proofErr w:type="spellEnd"/>
      <w:r w:rsidRPr="004D27B1">
        <w:rPr>
          <w:rFonts w:ascii="Times New Roman" w:hAnsi="Times New Roman" w:cs="Times New Roman"/>
          <w:sz w:val="20"/>
          <w:szCs w:val="20"/>
          <w:lang w:val="en-US"/>
        </w:rPr>
        <w:t xml:space="preserve"> at 25ºC and 800ºC</w:t>
      </w:r>
    </w:p>
    <w:p w14:paraId="0FF18BD9" w14:textId="2B62CC77" w:rsidR="000151EC" w:rsidRPr="004D27B1" w:rsidRDefault="000151EC" w:rsidP="002D19BE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084AAC5A" w14:textId="33C2B83C" w:rsidR="00B278AF" w:rsidRPr="004D27B1" w:rsidRDefault="00B278AF" w:rsidP="002D19BE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5022B0D6" w14:textId="5DE6CFD1" w:rsidR="00B278AF" w:rsidRPr="004D27B1" w:rsidRDefault="00B278AF" w:rsidP="002D19BE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7ABF691A" w14:textId="1C300508" w:rsidR="00B278AF" w:rsidRPr="004D27B1" w:rsidRDefault="00B278AF" w:rsidP="002D19BE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793DBDAC" w14:textId="50A27169" w:rsidR="00B278AF" w:rsidRPr="004D27B1" w:rsidRDefault="00B278AF" w:rsidP="002D19BE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02E5A1CA" w14:textId="3E7C714A" w:rsidR="00B278AF" w:rsidRPr="004D27B1" w:rsidRDefault="00B278AF" w:rsidP="002D19BE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4712F27C" w14:textId="3CED5E48" w:rsidR="00B278AF" w:rsidRPr="004D27B1" w:rsidRDefault="00B278AF" w:rsidP="002D19BE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7946C4D2" w14:textId="2AF9B63C" w:rsidR="00B278AF" w:rsidRPr="004D27B1" w:rsidRDefault="00B278AF" w:rsidP="002D19BE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48D0DEB5" w14:textId="0FFCA777" w:rsidR="00B278AF" w:rsidRPr="004D27B1" w:rsidRDefault="00B278AF" w:rsidP="002D19BE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6AB12E4F" w14:textId="77777777" w:rsidR="00B278AF" w:rsidRPr="004D27B1" w:rsidRDefault="00B278AF" w:rsidP="002D19BE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40F7DAA7" w14:textId="6BC0A277" w:rsidR="00BC269F" w:rsidRPr="004D27B1" w:rsidRDefault="00BC269F" w:rsidP="002D19BE">
      <w:pPr>
        <w:tabs>
          <w:tab w:val="left" w:pos="936"/>
        </w:tabs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4D27B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anchor distT="0" distB="0" distL="114300" distR="114300" simplePos="0" relativeHeight="251661312" behindDoc="1" locked="0" layoutInCell="1" allowOverlap="1" wp14:anchorId="297199F8" wp14:editId="08A2B869">
            <wp:simplePos x="0" y="0"/>
            <wp:positionH relativeFrom="column">
              <wp:posOffset>908329</wp:posOffset>
            </wp:positionH>
            <wp:positionV relativeFrom="paragraph">
              <wp:posOffset>144780</wp:posOffset>
            </wp:positionV>
            <wp:extent cx="3964162" cy="3343091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339" r="19961"/>
                    <a:stretch/>
                  </pic:blipFill>
                  <pic:spPr bwMode="auto">
                    <a:xfrm>
                      <a:off x="0" y="0"/>
                      <a:ext cx="3964162" cy="33430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AE59FF4" w14:textId="01247E3F" w:rsidR="00BC269F" w:rsidRPr="004D27B1" w:rsidRDefault="00BC269F" w:rsidP="002D19BE">
      <w:pPr>
        <w:tabs>
          <w:tab w:val="left" w:pos="936"/>
        </w:tabs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5A2E4101" w14:textId="4A4C4A06" w:rsidR="00BC269F" w:rsidRPr="004D27B1" w:rsidRDefault="00BC269F" w:rsidP="002D19BE">
      <w:pPr>
        <w:tabs>
          <w:tab w:val="left" w:pos="936"/>
        </w:tabs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5074C18D" w14:textId="1BB44167" w:rsidR="00BC269F" w:rsidRPr="004D27B1" w:rsidRDefault="00BC269F" w:rsidP="002D19BE">
      <w:pPr>
        <w:tabs>
          <w:tab w:val="left" w:pos="936"/>
        </w:tabs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629AA3E6" w14:textId="382A8823" w:rsidR="00BC269F" w:rsidRPr="004D27B1" w:rsidRDefault="00BC269F" w:rsidP="002D19BE">
      <w:pPr>
        <w:tabs>
          <w:tab w:val="left" w:pos="936"/>
        </w:tabs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3899C83F" w14:textId="34E97C98" w:rsidR="00BC269F" w:rsidRPr="004D27B1" w:rsidRDefault="00BC269F" w:rsidP="002D19BE">
      <w:pPr>
        <w:tabs>
          <w:tab w:val="left" w:pos="936"/>
        </w:tabs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70E60F49" w14:textId="77777777" w:rsidR="00BC269F" w:rsidRPr="004D27B1" w:rsidRDefault="00BC269F" w:rsidP="002D19BE">
      <w:pPr>
        <w:tabs>
          <w:tab w:val="left" w:pos="936"/>
        </w:tabs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2D1E99C0" w14:textId="16361A9A" w:rsidR="00BC269F" w:rsidRPr="004D27B1" w:rsidRDefault="00BC269F" w:rsidP="002D19BE">
      <w:pPr>
        <w:tabs>
          <w:tab w:val="left" w:pos="936"/>
        </w:tabs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34A739F2" w14:textId="16DA8775" w:rsidR="00BC269F" w:rsidRPr="004D27B1" w:rsidRDefault="00BC269F" w:rsidP="002D19BE">
      <w:pPr>
        <w:tabs>
          <w:tab w:val="left" w:pos="936"/>
        </w:tabs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588B427C" w14:textId="7182649D" w:rsidR="00BC269F" w:rsidRPr="004D27B1" w:rsidRDefault="00BC269F" w:rsidP="002D19BE">
      <w:pPr>
        <w:tabs>
          <w:tab w:val="left" w:pos="936"/>
        </w:tabs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325AC582" w14:textId="5F57EA69" w:rsidR="00BC269F" w:rsidRPr="004D27B1" w:rsidRDefault="00BC269F" w:rsidP="002D19BE">
      <w:pPr>
        <w:tabs>
          <w:tab w:val="left" w:pos="936"/>
        </w:tabs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4AC8A459" w14:textId="0E55BAE2" w:rsidR="00BC269F" w:rsidRPr="004D27B1" w:rsidRDefault="00BC269F" w:rsidP="002D19BE">
      <w:pPr>
        <w:tabs>
          <w:tab w:val="left" w:pos="936"/>
        </w:tabs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09EF2DB2" w14:textId="77777777" w:rsidR="00BC269F" w:rsidRPr="004D27B1" w:rsidRDefault="00BC269F" w:rsidP="002D19BE">
      <w:pPr>
        <w:tabs>
          <w:tab w:val="left" w:pos="936"/>
        </w:tabs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1303B768" w14:textId="401779C4" w:rsidR="00BC269F" w:rsidRPr="004D27B1" w:rsidRDefault="00BC269F" w:rsidP="002D19BE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65894299" w14:textId="4A9CB4E6" w:rsidR="00BC269F" w:rsidRPr="004D27B1" w:rsidRDefault="00BC269F" w:rsidP="00BC269F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vertAlign w:val="subscript"/>
          <w:lang w:val="en-US"/>
        </w:rPr>
      </w:pPr>
      <w:r w:rsidRPr="004D27B1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5:</w:t>
      </w:r>
      <w:r w:rsidRPr="004D27B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82CB2" w:rsidRPr="004D27B1">
        <w:rPr>
          <w:rFonts w:ascii="Times New Roman" w:hAnsi="Times New Roman" w:cs="Times New Roman"/>
          <w:sz w:val="20"/>
          <w:szCs w:val="20"/>
          <w:lang w:val="en-US"/>
        </w:rPr>
        <w:t>Cyclic voltammetry (black line) and polarization curve (red line) at 100 mV s</w:t>
      </w:r>
      <w:r w:rsidR="00982CB2" w:rsidRPr="004D27B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="00982CB2" w:rsidRPr="004D27B1">
        <w:rPr>
          <w:rFonts w:ascii="Times New Roman" w:hAnsi="Times New Roman" w:cs="Times New Roman"/>
          <w:sz w:val="20"/>
          <w:szCs w:val="20"/>
          <w:lang w:val="en-US"/>
        </w:rPr>
        <w:t xml:space="preserve"> and</w:t>
      </w:r>
      <w:r w:rsidR="001303BF" w:rsidRPr="004D27B1">
        <w:rPr>
          <w:rFonts w:ascii="Times New Roman" w:hAnsi="Times New Roman" w:cs="Times New Roman"/>
          <w:sz w:val="20"/>
          <w:szCs w:val="20"/>
          <w:lang w:val="en-US"/>
        </w:rPr>
        <w:t xml:space="preserve"> 5 mV s</w:t>
      </w:r>
      <w:r w:rsidR="001303BF" w:rsidRPr="004D27B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="001303BF" w:rsidRPr="004D27B1">
        <w:rPr>
          <w:rFonts w:ascii="Times New Roman" w:hAnsi="Times New Roman" w:cs="Times New Roman"/>
          <w:sz w:val="20"/>
          <w:szCs w:val="20"/>
          <w:lang w:val="en-US"/>
        </w:rPr>
        <w:t xml:space="preserve"> respectively, in N</w:t>
      </w:r>
      <w:r w:rsidR="001303BF" w:rsidRPr="004D27B1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="001303BF" w:rsidRPr="004D27B1">
        <w:rPr>
          <w:rFonts w:ascii="Times New Roman" w:hAnsi="Times New Roman" w:cs="Times New Roman"/>
          <w:sz w:val="20"/>
          <w:szCs w:val="20"/>
          <w:lang w:val="en-US"/>
        </w:rPr>
        <w:t xml:space="preserve"> or O</w:t>
      </w:r>
      <w:r w:rsidR="001303BF" w:rsidRPr="004D27B1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2 </w:t>
      </w:r>
      <w:r w:rsidR="001303BF" w:rsidRPr="004D27B1">
        <w:rPr>
          <w:rFonts w:ascii="Times New Roman" w:hAnsi="Times New Roman" w:cs="Times New Roman"/>
          <w:sz w:val="20"/>
          <w:szCs w:val="20"/>
          <w:lang w:val="en-US"/>
        </w:rPr>
        <w:t>saturated atmosphere from reference</w:t>
      </w:r>
      <w:sdt>
        <w:sdtPr>
          <w:rPr>
            <w:rFonts w:ascii="Times New Roman" w:hAnsi="Times New Roman" w:cs="Times New Roman"/>
            <w:color w:val="000000"/>
            <w:sz w:val="20"/>
            <w:szCs w:val="20"/>
            <w:vertAlign w:val="superscript"/>
            <w:lang w:val="en-US"/>
          </w:rPr>
          <w:tag w:val="MENDELEY_CITATION_v3_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"/>
          <w:id w:val="1613472004"/>
          <w:placeholder>
            <w:docPart w:val="DefaultPlaceholder_-1854013440"/>
          </w:placeholder>
        </w:sdtPr>
        <w:sdtEndPr/>
        <w:sdtContent>
          <w:r w:rsidR="000151EC" w:rsidRPr="004D27B1">
            <w:rPr>
              <w:rFonts w:ascii="Times New Roman" w:hAnsi="Times New Roman" w:cs="Times New Roman"/>
              <w:color w:val="000000"/>
              <w:sz w:val="20"/>
              <w:szCs w:val="20"/>
              <w:vertAlign w:val="superscript"/>
              <w:lang w:val="en-US"/>
            </w:rPr>
            <w:t>1</w:t>
          </w:r>
        </w:sdtContent>
      </w:sdt>
      <w:r w:rsidR="00556D98" w:rsidRPr="004D27B1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B5E737A" w14:textId="214101EF" w:rsidR="00BC269F" w:rsidRPr="004D27B1" w:rsidRDefault="00BC269F" w:rsidP="002D19BE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55F3E75E" w14:textId="08FFEE2C" w:rsidR="00A72BF5" w:rsidRPr="004D27B1" w:rsidRDefault="00A72BF5" w:rsidP="002D19BE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5D60CC79" w14:textId="65912A87" w:rsidR="00A72BF5" w:rsidRPr="004D27B1" w:rsidRDefault="00A72BF5" w:rsidP="002D19BE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0D195E74" w14:textId="214940B7" w:rsidR="00A72BF5" w:rsidRPr="004D27B1" w:rsidRDefault="00A72BF5" w:rsidP="002D19BE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12446547" w14:textId="77777777" w:rsidR="00A72BF5" w:rsidRPr="004D27B1" w:rsidRDefault="00A72BF5" w:rsidP="002D19BE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5A5DD17A" w14:textId="18541513" w:rsidR="00BC269F" w:rsidRPr="004D27B1" w:rsidRDefault="00BC269F" w:rsidP="002D19BE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3DE54138" w14:textId="77777777" w:rsidR="00BC269F" w:rsidRPr="004D27B1" w:rsidRDefault="00BC269F" w:rsidP="002D19BE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6EF44EA9" w14:textId="77777777" w:rsidR="00BC269F" w:rsidRPr="004D27B1" w:rsidRDefault="00BC269F" w:rsidP="002D19BE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7555A4AC" w14:textId="1AD15129" w:rsidR="00BC269F" w:rsidRPr="004D27B1" w:rsidRDefault="00BC269F" w:rsidP="002D19BE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70AADB68" w14:textId="77777777" w:rsidR="00BC269F" w:rsidRPr="004D27B1" w:rsidRDefault="00BC269F" w:rsidP="002D19BE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0E74F992" w14:textId="173F291A" w:rsidR="00DC396B" w:rsidRPr="004D27B1" w:rsidRDefault="00DC396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D27B1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70DACA13" w14:textId="1487333D" w:rsidR="00BC269F" w:rsidRPr="004D27B1" w:rsidRDefault="00BC26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1C57A36" w14:textId="77777777" w:rsidR="00BC269F" w:rsidRPr="004D27B1" w:rsidRDefault="00BC26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32B9814" w14:textId="2FA78FB7" w:rsidR="00DC396B" w:rsidRPr="004D27B1" w:rsidRDefault="00DC396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D27B1">
        <w:rPr>
          <w:rFonts w:ascii="Times New Roman" w:hAnsi="Times New Roman" w:cs="Times New Roman"/>
          <w:b/>
          <w:sz w:val="20"/>
          <w:szCs w:val="20"/>
          <w:lang w:val="en-US"/>
        </w:rPr>
        <w:t>Table S1</w:t>
      </w:r>
      <w:r w:rsidRPr="004D27B1">
        <w:rPr>
          <w:rFonts w:ascii="Times New Roman" w:hAnsi="Times New Roman" w:cs="Times New Roman"/>
          <w:sz w:val="20"/>
          <w:szCs w:val="20"/>
          <w:lang w:val="en-US"/>
        </w:rPr>
        <w:t>. Relative areas of the different nitrogen contributions to the N 1s spectra recorded from the various materials studied in this work.</w:t>
      </w:r>
    </w:p>
    <w:p w14:paraId="0A92B77D" w14:textId="3995F81F" w:rsidR="00DC396B" w:rsidRPr="004D27B1" w:rsidRDefault="00DC396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95CA291" w14:textId="77777777" w:rsidR="00DC396B" w:rsidRPr="004D27B1" w:rsidRDefault="00DC396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7936" w:type="dxa"/>
        <w:jc w:val="center"/>
        <w:tblLayout w:type="fixed"/>
        <w:tblLook w:val="04A0" w:firstRow="1" w:lastRow="0" w:firstColumn="1" w:lastColumn="0" w:noHBand="0" w:noVBand="1"/>
      </w:tblPr>
      <w:tblGrid>
        <w:gridCol w:w="1720"/>
        <w:gridCol w:w="1481"/>
        <w:gridCol w:w="1591"/>
        <w:gridCol w:w="1517"/>
        <w:gridCol w:w="1627"/>
      </w:tblGrid>
      <w:tr w:rsidR="006A5743" w:rsidRPr="004D27B1" w14:paraId="43DFDAF3" w14:textId="77777777" w:rsidTr="002C6AC6">
        <w:trPr>
          <w:trHeight w:val="520"/>
          <w:jc w:val="center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702041" w14:textId="6B95D356" w:rsidR="006A5743" w:rsidRPr="004D27B1" w:rsidRDefault="006A5743" w:rsidP="006A57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923A01" w14:textId="77777777" w:rsidR="006A5743" w:rsidRPr="004D27B1" w:rsidRDefault="006A5743" w:rsidP="006A5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proofErr w:type="spellStart"/>
            <w:r w:rsidRPr="004D27B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FeTPP</w:t>
            </w:r>
            <w:proofErr w:type="spellEnd"/>
            <w:r w:rsidRPr="004D27B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 xml:space="preserve"> 25ºC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C7EA6B" w14:textId="77777777" w:rsidR="006A5743" w:rsidRPr="004D27B1" w:rsidRDefault="006A5743" w:rsidP="006A5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proofErr w:type="spellStart"/>
            <w:r w:rsidRPr="004D27B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FeTPP</w:t>
            </w:r>
            <w:proofErr w:type="spellEnd"/>
            <w:r w:rsidRPr="004D27B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 xml:space="preserve"> 800ºC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78CB3D" w14:textId="77777777" w:rsidR="006A5743" w:rsidRPr="004D27B1" w:rsidRDefault="006A5743" w:rsidP="006A5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proofErr w:type="spellStart"/>
            <w:r w:rsidRPr="004D27B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CoTPP</w:t>
            </w:r>
            <w:proofErr w:type="spellEnd"/>
            <w:r w:rsidRPr="004D27B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 xml:space="preserve"> 25ºC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1997C2" w14:textId="77777777" w:rsidR="006A5743" w:rsidRPr="004D27B1" w:rsidRDefault="006A5743" w:rsidP="006A5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proofErr w:type="spellStart"/>
            <w:r w:rsidRPr="004D27B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CoTPP</w:t>
            </w:r>
            <w:proofErr w:type="spellEnd"/>
            <w:r w:rsidRPr="004D27B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 xml:space="preserve"> 800ºC</w:t>
            </w:r>
          </w:p>
        </w:tc>
      </w:tr>
      <w:tr w:rsidR="006A5743" w:rsidRPr="004D27B1" w14:paraId="09E51092" w14:textId="77777777" w:rsidTr="002C6AC6">
        <w:trPr>
          <w:trHeight w:val="52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F7537" w14:textId="77777777" w:rsidR="006A5743" w:rsidRPr="004D27B1" w:rsidRDefault="006A5743" w:rsidP="006A5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4D27B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Pyridinic (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0B020" w14:textId="77777777" w:rsidR="006A5743" w:rsidRPr="004D27B1" w:rsidRDefault="006A5743" w:rsidP="006A5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4D27B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179E4" w14:textId="77777777" w:rsidR="006A5743" w:rsidRPr="004D27B1" w:rsidRDefault="006A5743" w:rsidP="006A5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4D27B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DF77E" w14:textId="77777777" w:rsidR="006A5743" w:rsidRPr="004D27B1" w:rsidRDefault="006A5743" w:rsidP="006A5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4D27B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C960B" w14:textId="77777777" w:rsidR="006A5743" w:rsidRPr="004D27B1" w:rsidRDefault="006A5743" w:rsidP="006A5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4D27B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5</w:t>
            </w:r>
          </w:p>
        </w:tc>
      </w:tr>
      <w:tr w:rsidR="006A5743" w:rsidRPr="004D27B1" w14:paraId="028C058F" w14:textId="77777777" w:rsidTr="002C6AC6">
        <w:trPr>
          <w:trHeight w:val="520"/>
          <w:jc w:val="center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B96C29" w14:textId="65FC19AC" w:rsidR="006A5743" w:rsidRPr="004D27B1" w:rsidRDefault="004D27B1" w:rsidP="006A5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 xml:space="preserve"> </w:t>
            </w:r>
            <w:r w:rsidR="006A5743" w:rsidRPr="004D27B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 xml:space="preserve">N-Fe    </w:t>
            </w:r>
            <w:proofErr w:type="gramStart"/>
            <w:r w:rsidR="006A5743" w:rsidRPr="004D27B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 xml:space="preserve">   (</w:t>
            </w:r>
            <w:proofErr w:type="gramEnd"/>
            <w:r w:rsidR="006A5743" w:rsidRPr="004D27B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77206E" w14:textId="77777777" w:rsidR="006A5743" w:rsidRPr="004D27B1" w:rsidRDefault="006A5743" w:rsidP="006A5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4D27B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52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241D5C" w14:textId="77777777" w:rsidR="006A5743" w:rsidRPr="004D27B1" w:rsidRDefault="006A5743" w:rsidP="006A5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4D27B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8746F0" w14:textId="77777777" w:rsidR="006A5743" w:rsidRPr="004D27B1" w:rsidRDefault="006A5743" w:rsidP="006A5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4D27B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1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B929F9" w14:textId="77777777" w:rsidR="006A5743" w:rsidRPr="004D27B1" w:rsidRDefault="006A5743" w:rsidP="006A5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4D27B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0</w:t>
            </w:r>
          </w:p>
        </w:tc>
      </w:tr>
      <w:tr w:rsidR="006A5743" w:rsidRPr="004D27B1" w14:paraId="2E64E0D7" w14:textId="77777777" w:rsidTr="002C6AC6">
        <w:trPr>
          <w:trHeight w:val="52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DF918" w14:textId="516847CD" w:rsidR="006A5743" w:rsidRPr="004D27B1" w:rsidRDefault="006A5743" w:rsidP="006A5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4D27B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Pyrrolic (%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9E5C4" w14:textId="77777777" w:rsidR="006A5743" w:rsidRPr="004D27B1" w:rsidRDefault="006A5743" w:rsidP="006A5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4D27B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044BA" w14:textId="77777777" w:rsidR="006A5743" w:rsidRPr="004D27B1" w:rsidRDefault="006A5743" w:rsidP="006A5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4D27B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97A12" w14:textId="77777777" w:rsidR="006A5743" w:rsidRPr="004D27B1" w:rsidRDefault="006A5743" w:rsidP="006A5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4D27B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CF0F6" w14:textId="77777777" w:rsidR="006A5743" w:rsidRPr="004D27B1" w:rsidRDefault="006A5743" w:rsidP="006A5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4D27B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8</w:t>
            </w:r>
          </w:p>
        </w:tc>
      </w:tr>
      <w:tr w:rsidR="006A5743" w:rsidRPr="004D27B1" w14:paraId="2C2DDF4B" w14:textId="77777777" w:rsidTr="002C6AC6">
        <w:trPr>
          <w:trHeight w:val="520"/>
          <w:jc w:val="center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1258EA" w14:textId="2BFE2F46" w:rsidR="006A5743" w:rsidRPr="004D27B1" w:rsidRDefault="006A5743" w:rsidP="006A5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4D27B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Graphitic (%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A0DC8" w14:textId="77777777" w:rsidR="006A5743" w:rsidRPr="004D27B1" w:rsidRDefault="006A5743" w:rsidP="006A5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4D27B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7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1F8667" w14:textId="77777777" w:rsidR="006A5743" w:rsidRPr="004D27B1" w:rsidRDefault="006A5743" w:rsidP="006A5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4D27B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73E19A" w14:textId="77777777" w:rsidR="006A5743" w:rsidRPr="004D27B1" w:rsidRDefault="006A5743" w:rsidP="006A5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4D27B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9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A2B605" w14:textId="77777777" w:rsidR="006A5743" w:rsidRPr="004D27B1" w:rsidRDefault="006A5743" w:rsidP="006A5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4D27B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3</w:t>
            </w:r>
          </w:p>
        </w:tc>
      </w:tr>
      <w:tr w:rsidR="006A5743" w:rsidRPr="004D27B1" w14:paraId="368D7387" w14:textId="77777777" w:rsidTr="002C6AC6">
        <w:trPr>
          <w:trHeight w:val="560"/>
          <w:jc w:val="center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DC1549" w14:textId="77777777" w:rsidR="006A5743" w:rsidRPr="004D27B1" w:rsidRDefault="006A5743" w:rsidP="006A5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4D27B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N-O</w:t>
            </w:r>
            <w:r w:rsidRPr="004D27B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US" w:eastAsia="en-GB"/>
              </w:rPr>
              <w:t xml:space="preserve">x.             </w:t>
            </w:r>
            <w:r w:rsidRPr="004D27B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(%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2997F0" w14:textId="77777777" w:rsidR="006A5743" w:rsidRPr="004D27B1" w:rsidRDefault="006A5743" w:rsidP="006A5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4D27B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6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B6CD4B" w14:textId="77777777" w:rsidR="006A5743" w:rsidRPr="004D27B1" w:rsidRDefault="006A5743" w:rsidP="006A5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4D27B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6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EEA0DE" w14:textId="77777777" w:rsidR="006A5743" w:rsidRPr="004D27B1" w:rsidRDefault="006A5743" w:rsidP="006A5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4D27B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5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E50C5" w14:textId="77777777" w:rsidR="006A5743" w:rsidRPr="004D27B1" w:rsidRDefault="006A5743" w:rsidP="006A5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4D27B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</w:t>
            </w:r>
          </w:p>
        </w:tc>
      </w:tr>
    </w:tbl>
    <w:p w14:paraId="6A1D573B" w14:textId="56B23A57" w:rsidR="00DC396B" w:rsidRPr="004D27B1" w:rsidRDefault="00DC396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4140B97" w14:textId="28C1949A" w:rsidR="002D19BE" w:rsidRPr="004D27B1" w:rsidRDefault="002D19BE" w:rsidP="002D19BE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256EB289" w14:textId="21E1DE8E" w:rsidR="00556D98" w:rsidRPr="004D27B1" w:rsidRDefault="00556D98" w:rsidP="002D19BE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7123BC7C" w14:textId="0302C528" w:rsidR="00556D98" w:rsidRPr="004D27B1" w:rsidRDefault="00556D98" w:rsidP="002D19BE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1C52366C" w14:textId="18FE8B21" w:rsidR="00556D98" w:rsidRPr="004D27B1" w:rsidRDefault="00556D98" w:rsidP="002D19BE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782C3CD0" w14:textId="5425F0DF" w:rsidR="00556D98" w:rsidRPr="004D27B1" w:rsidRDefault="00556D98" w:rsidP="002D19BE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4E9677D9" w14:textId="7D809BB1" w:rsidR="00556D98" w:rsidRPr="004D27B1" w:rsidRDefault="00556D98" w:rsidP="002D19BE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49E1C9AA" w14:textId="76025C0A" w:rsidR="00556D98" w:rsidRPr="004D27B1" w:rsidRDefault="00556D98" w:rsidP="002D19BE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5391F14E" w14:textId="20E318FA" w:rsidR="00556D98" w:rsidRPr="004D27B1" w:rsidRDefault="00556D98" w:rsidP="002D19BE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4341E7EA" w14:textId="526AE595" w:rsidR="00556D98" w:rsidRPr="004D27B1" w:rsidRDefault="00556D98" w:rsidP="002D19BE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69F65C58" w14:textId="2B41864B" w:rsidR="00556D98" w:rsidRPr="004D27B1" w:rsidRDefault="00556D98" w:rsidP="002D19BE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0BC9BB6C" w14:textId="5527DF59" w:rsidR="00556D98" w:rsidRPr="004D27B1" w:rsidRDefault="00556D98" w:rsidP="002D19BE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75B02D40" w14:textId="02C4DAE1" w:rsidR="00556D98" w:rsidRPr="004D27B1" w:rsidRDefault="00556D98" w:rsidP="002D19BE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550D8922" w14:textId="0352BB51" w:rsidR="00556D98" w:rsidRPr="004D27B1" w:rsidRDefault="00556D98" w:rsidP="002D19BE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063C7535" w14:textId="5869232E" w:rsidR="00556D98" w:rsidRPr="004D27B1" w:rsidRDefault="00556D98" w:rsidP="002D19BE">
      <w:pPr>
        <w:tabs>
          <w:tab w:val="left" w:pos="936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54778D00" w14:textId="72FB6B03" w:rsidR="00556D98" w:rsidRPr="004D27B1" w:rsidRDefault="00556D98" w:rsidP="000151EC">
      <w:pPr>
        <w:tabs>
          <w:tab w:val="left" w:pos="936"/>
        </w:tabs>
        <w:jc w:val="both"/>
        <w:rPr>
          <w:rFonts w:ascii="Times New Roman" w:hAnsi="Times New Roman" w:cs="Times New Roman"/>
          <w:b/>
          <w:bCs/>
          <w:lang w:val="en-US"/>
        </w:rPr>
      </w:pPr>
      <w:r w:rsidRPr="004D27B1">
        <w:rPr>
          <w:rFonts w:ascii="Times New Roman" w:hAnsi="Times New Roman" w:cs="Times New Roman"/>
          <w:b/>
          <w:bCs/>
          <w:lang w:val="en-US"/>
        </w:rPr>
        <w:t>References</w:t>
      </w:r>
    </w:p>
    <w:sdt>
      <w:sdtPr>
        <w:rPr>
          <w:rFonts w:ascii="Times New Roman" w:hAnsi="Times New Roman" w:cs="Times New Roman"/>
          <w:sz w:val="20"/>
          <w:szCs w:val="20"/>
          <w:lang w:val="en-US"/>
        </w:rPr>
        <w:tag w:val="MENDELEY_BIBLIOGRAPHY"/>
        <w:id w:val="1881271778"/>
        <w:placeholder>
          <w:docPart w:val="DefaultPlaceholder_-1854013440"/>
        </w:placeholder>
      </w:sdtPr>
      <w:sdtEndPr/>
      <w:sdtContent>
        <w:p w14:paraId="1847615D" w14:textId="77777777" w:rsidR="000151EC" w:rsidRPr="004D27B1" w:rsidRDefault="000151EC" w:rsidP="000151EC">
          <w:pPr>
            <w:autoSpaceDE w:val="0"/>
            <w:autoSpaceDN w:val="0"/>
            <w:ind w:hanging="640"/>
            <w:jc w:val="both"/>
            <w:divId w:val="78866872"/>
            <w:rPr>
              <w:rFonts w:eastAsia="Times New Roman"/>
              <w:sz w:val="24"/>
              <w:szCs w:val="24"/>
              <w:lang w:val="en-US"/>
            </w:rPr>
          </w:pPr>
          <w:r w:rsidRPr="004D27B1">
            <w:rPr>
              <w:rFonts w:eastAsia="Times New Roman"/>
              <w:lang w:val="en-US"/>
            </w:rPr>
            <w:t>1.</w:t>
          </w:r>
          <w:r w:rsidRPr="004D27B1">
            <w:rPr>
              <w:rFonts w:eastAsia="Times New Roman"/>
              <w:lang w:val="en-US"/>
            </w:rPr>
            <w:tab/>
            <w:t xml:space="preserve">Loyola, C. Z. </w:t>
          </w:r>
          <w:r w:rsidRPr="004D27B1">
            <w:rPr>
              <w:rFonts w:eastAsia="Times New Roman"/>
              <w:i/>
              <w:iCs/>
              <w:lang w:val="en-US"/>
            </w:rPr>
            <w:t>et al.</w:t>
          </w:r>
          <w:r w:rsidRPr="004D27B1">
            <w:rPr>
              <w:rFonts w:eastAsia="Times New Roman"/>
              <w:lang w:val="en-US"/>
            </w:rPr>
            <w:t xml:space="preserve"> Insights into the electronic structure of Fe penta-coordinated complexes. Spectroscopic examination and electrochemical analysis for the oxygen reduction and oxygen evolution reactions. </w:t>
          </w:r>
          <w:r w:rsidRPr="004D27B1">
            <w:rPr>
              <w:rFonts w:eastAsia="Times New Roman"/>
              <w:i/>
              <w:iCs/>
              <w:lang w:val="en-US"/>
            </w:rPr>
            <w:t>Journal of Materials Chemistry A</w:t>
          </w:r>
          <w:r w:rsidRPr="004D27B1">
            <w:rPr>
              <w:rFonts w:eastAsia="Times New Roman"/>
              <w:lang w:val="en-US"/>
            </w:rPr>
            <w:t xml:space="preserve"> </w:t>
          </w:r>
          <w:r w:rsidRPr="004D27B1">
            <w:rPr>
              <w:rFonts w:eastAsia="Times New Roman"/>
              <w:b/>
              <w:bCs/>
              <w:lang w:val="en-US"/>
            </w:rPr>
            <w:t>9</w:t>
          </w:r>
          <w:r w:rsidRPr="004D27B1">
            <w:rPr>
              <w:rFonts w:eastAsia="Times New Roman"/>
              <w:lang w:val="en-US"/>
            </w:rPr>
            <w:t>, 23802–23816 (2021).</w:t>
          </w:r>
        </w:p>
        <w:p w14:paraId="32454C4D" w14:textId="056EF672" w:rsidR="00556D98" w:rsidRPr="004D27B1" w:rsidRDefault="000151EC" w:rsidP="000151EC">
          <w:pPr>
            <w:tabs>
              <w:tab w:val="left" w:pos="936"/>
            </w:tabs>
            <w:jc w:val="both"/>
            <w:rPr>
              <w:rFonts w:ascii="Times New Roman" w:hAnsi="Times New Roman" w:cs="Times New Roman"/>
              <w:sz w:val="20"/>
              <w:szCs w:val="20"/>
              <w:lang w:val="en-US"/>
            </w:rPr>
          </w:pPr>
          <w:r w:rsidRPr="004D27B1">
            <w:rPr>
              <w:rFonts w:eastAsia="Times New Roman"/>
              <w:lang w:val="en-US"/>
            </w:rPr>
            <w:t> </w:t>
          </w:r>
        </w:p>
      </w:sdtContent>
    </w:sdt>
    <w:sectPr w:rsidR="00556D98" w:rsidRPr="004D27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barra Real Nova">
    <w:altName w:val="Calibri"/>
    <w:panose1 w:val="020B0604020202020204"/>
    <w:charset w:val="00"/>
    <w:family w:val="auto"/>
    <w:pitch w:val="variable"/>
    <w:sig w:usb0="00000007" w:usb1="00000000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912"/>
    <w:rsid w:val="000151EC"/>
    <w:rsid w:val="00024855"/>
    <w:rsid w:val="00036118"/>
    <w:rsid w:val="00102F78"/>
    <w:rsid w:val="001303BF"/>
    <w:rsid w:val="00153396"/>
    <w:rsid w:val="00197CD6"/>
    <w:rsid w:val="001B3822"/>
    <w:rsid w:val="001C5669"/>
    <w:rsid w:val="002B0A89"/>
    <w:rsid w:val="002C6AC6"/>
    <w:rsid w:val="002D19BE"/>
    <w:rsid w:val="0035345A"/>
    <w:rsid w:val="003611AC"/>
    <w:rsid w:val="003A7BB4"/>
    <w:rsid w:val="00497912"/>
    <w:rsid w:val="004B1CE2"/>
    <w:rsid w:val="004D27B1"/>
    <w:rsid w:val="004E7EDD"/>
    <w:rsid w:val="00556D98"/>
    <w:rsid w:val="00563EBA"/>
    <w:rsid w:val="00595F20"/>
    <w:rsid w:val="0060359B"/>
    <w:rsid w:val="00624545"/>
    <w:rsid w:val="00675AB0"/>
    <w:rsid w:val="006A5743"/>
    <w:rsid w:val="007B290C"/>
    <w:rsid w:val="00814464"/>
    <w:rsid w:val="008846A8"/>
    <w:rsid w:val="00982CB2"/>
    <w:rsid w:val="00996531"/>
    <w:rsid w:val="009D3B0F"/>
    <w:rsid w:val="00A027E2"/>
    <w:rsid w:val="00A72BF5"/>
    <w:rsid w:val="00B278AF"/>
    <w:rsid w:val="00BC269F"/>
    <w:rsid w:val="00BD55D4"/>
    <w:rsid w:val="00DC396B"/>
    <w:rsid w:val="00EB5E19"/>
    <w:rsid w:val="00ED684A"/>
    <w:rsid w:val="00F31A3B"/>
    <w:rsid w:val="00F52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872EB1"/>
  <w15:chartTrackingRefBased/>
  <w15:docId w15:val="{18F628EE-F7CF-104E-B4C4-3710ECFD5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912"/>
    <w:pPr>
      <w:spacing w:after="160" w:line="259" w:lineRule="auto"/>
    </w:pPr>
    <w:rPr>
      <w:sz w:val="22"/>
      <w:szCs w:val="22"/>
      <w:lang w:val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C566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566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C39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56D9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23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9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688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51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761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89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66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settings" Target="settings.xml"/><Relationship Id="rId21" Type="http://schemas.openxmlformats.org/officeDocument/2006/relationships/image" Target="media/image10.tif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tyles" Target="styles.xml"/><Relationship Id="rId16" Type="http://schemas.openxmlformats.org/officeDocument/2006/relationships/image" Target="media/image11.emf"/><Relationship Id="rId20" Type="http://schemas.openxmlformats.org/officeDocument/2006/relationships/image" Target="media/image15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theme" Target="theme/theme1.xml"/><Relationship Id="rId5" Type="http://schemas.openxmlformats.org/officeDocument/2006/relationships/hyperlink" Target="mailto:cesar.zunigal@usach.cl" TargetMode="External"/><Relationship Id="rId15" Type="http://schemas.openxmlformats.org/officeDocument/2006/relationships/image" Target="media/image10.emf"/><Relationship Id="rId23" Type="http://schemas.openxmlformats.org/officeDocument/2006/relationships/glossaryDocument" Target="glossary/document.xml"/><Relationship Id="rId10" Type="http://schemas.openxmlformats.org/officeDocument/2006/relationships/image" Target="media/image5.emf"/><Relationship Id="rId19" Type="http://schemas.openxmlformats.org/officeDocument/2006/relationships/image" Target="media/image14.png"/><Relationship Id="rId4" Type="http://schemas.openxmlformats.org/officeDocument/2006/relationships/webSettings" Target="webSettings.xml"/><Relationship Id="rId9" Type="http://schemas.openxmlformats.org/officeDocument/2006/relationships/image" Target="media/image4.emf"/><Relationship Id="rId14" Type="http://schemas.openxmlformats.org/officeDocument/2006/relationships/image" Target="media/image9.png"/><Relationship Id="rId22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5F41D23-4978-4485-9E6C-6D7533B6B1AA}"/>
      </w:docPartPr>
      <w:docPartBody>
        <w:p w:rsidR="00163CF3" w:rsidRDefault="009C268D">
          <w:r w:rsidRPr="00E941B8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barra Real Nova">
    <w:altName w:val="Calibri"/>
    <w:panose1 w:val="020B0604020202020204"/>
    <w:charset w:val="00"/>
    <w:family w:val="auto"/>
    <w:pitch w:val="variable"/>
    <w:sig w:usb0="00000007" w:usb1="00000000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markup="0" w:comments="0" w:insDel="0" w:formatting="0"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68D"/>
    <w:rsid w:val="00064FCB"/>
    <w:rsid w:val="00163CF3"/>
    <w:rsid w:val="00274706"/>
    <w:rsid w:val="005E23C6"/>
    <w:rsid w:val="009C268D"/>
    <w:rsid w:val="00E21E0E"/>
    <w:rsid w:val="00E62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C268D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CB59A87-4B13-4B4A-AA26-3F5A50E51F6D}">
  <we:reference id="f78a3046-9e99-4300-aa2b-5814002b01a2" version="1.35.0.0" store="EXCatalog" storeType="EXCatalog"/>
  <we:alternateReferences>
    <we:reference id="WA104382081" version="1.35.0.0" store="es-CL" storeType="OMEX"/>
  </we:alternateReferences>
  <we:properties>
    <we:property name="MENDELEY_CITATIONS" value="[{&quot;citationID&quot;:&quot;MENDELEY_CITATION_0cb625eb-4a46-4953-846a-5a84b215f48e&quot;,&quot;properties&quot;:{&quot;noteIndex&quot;:0},&quot;isEdited&quot;:false,&quot;manualOverride&quot;:{&quot;isManuallyOverridden&quot;:false,&quot;citeprocText&quot;:&quot;&lt;sup&gt;1&lt;/sup&gt;&quot;,&quot;manualOverrideText&quot;:&quot;&quot;},&quot;citationItems&quot;:[{&quot;id&quot;:&quot;f980ab12-3ae1-3a22-8650-313f2df053b7&quot;,&quot;itemData&quot;:{&quot;type&quot;:&quot;article-journal&quot;,&quot;id&quot;:&quot;f980ab12-3ae1-3a22-8650-313f2df053b7&quot;,&quot;title&quot;:&quot;Insights into the electronic structure of Fe penta-coordinated complexes. Spectroscopic examination and electrochemical analysis for the oxygen reduction and oxygen evolution reactions&quot;,&quot;author&quot;:[{&quot;family&quot;:&quot;Loyola&quot;,&quot;given&quot;:&quot;César Zúñiga&quot;,&quot;parse-names&quot;:false,&quot;dropping-particle&quot;:&quot;&quot;,&quot;non-dropping-particle&quot;:&quot;&quot;},{&quot;family&quot;:&quot;Abarca&quot;,&quot;given&quot;:&quot;Gabriel&quot;,&quot;parse-names&quot;:false,&quot;dropping-particle&quot;:&quot;&quot;,&quot;non-dropping-particle&quot;:&quot;&quot;},{&quot;family&quot;:&quot;Ureta-Zañartu&quot;,&quot;given&quot;:&quot;Soledad&quot;,&quot;parse-names&quot;:false,&quot;dropping-particle&quot;:&quot;&quot;,&quot;non-dropping-particle&quot;:&quot;&quot;},{&quot;family&quot;:&quot;Aliaga&quot;,&quot;given&quot;:&quot;Carolina&quot;,&quot;parse-names&quot;:false,&quot;dropping-particle&quot;:&quot;&quot;,&quot;non-dropping-particle&quot;:&quot;&quot;},{&quot;family&quot;:&quot;Zagal&quot;,&quot;given&quot;:&quot;Jose H.&quot;,&quot;parse-names&quot;:false,&quot;dropping-particle&quot;:&quot;&quot;,&quot;non-dropping-particle&quot;:&quot;&quot;},{&quot;family&quot;:&quot;Sougrati&quot;,&quot;given&quot;:&quot;Moulay Tahar&quot;,&quot;parse-names&quot;:false,&quot;dropping-particle&quot;:&quot;&quot;,&quot;non-dropping-particle&quot;:&quot;&quot;},{&quot;family&quot;:&quot;Jaouen&quot;,&quot;given&quot;:&quot;Frédéric&quot;,&quot;parse-names&quot;:false,&quot;dropping-particle&quot;:&quot;&quot;,&quot;non-dropping-particle&quot;:&quot;&quot;},{&quot;family&quot;:&quot;Orellana&quot;,&quot;given&quot;:&quot;Walter&quot;,&quot;parse-names&quot;:false,&quot;dropping-particle&quot;:&quot;&quot;,&quot;non-dropping-particle&quot;:&quot;&quot;},{&quot;family&quot;:&quot;Tasca&quot;,&quot;given&quot;:&quot;Federico&quot;,&quot;parse-names&quot;:false,&quot;dropping-particle&quot;:&quot;&quot;,&quot;non-dropping-particle&quot;:&quot;&quot;}],&quot;container-title&quot;:&quot;Journal of Materials Chemistry A&quot;,&quot;DOI&quot;:&quot;10.1039/D1TA05991B&quot;,&quot;ISSN&quot;:&quot;2050-7488&quot;,&quot;URL&quot;:&quot;http://pubs.rsc.org/en/Content/ArticleLanding/2021/TA/D1TA05991B&quot;,&quot;issued&quot;:{&quot;date-parts&quot;:[[2021]]},&quot;page&quot;:&quot;23802-23816&quot;,&quot;abstract&quot;:&quot;Fe penta-coordinated complexes are exceptionally good electrocatalysts for the oxygen reduction and evolution reactions. Spectroscopical and electrochemical studies show the reasons.&quot;,&quot;issue&quot;:&quot;42&quot;,&quot;volume&quot;:&quot;9&quot;,&quot;expandedJournalTitle&quot;:&quot;Journal of Materials Chemistry A&quot;},&quot;isTemporary&quot;:false}],&quot;citationTag&quot;:&quot;MENDELEY_CITATION_v3_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&quot;}]"/>
    <we:property name="MENDELEY_CITATIONS_STYLE" value="&quot;https://www.zotero.org/styles/nature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20C1B4-EC55-41F3-B71A-764270EB1A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6</Pages>
  <Words>384</Words>
  <Characters>219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 Orellana</dc:creator>
  <cp:keywords/>
  <dc:description/>
  <cp:lastModifiedBy>Federico Tasca</cp:lastModifiedBy>
  <cp:revision>21</cp:revision>
  <dcterms:created xsi:type="dcterms:W3CDTF">2021-07-14T12:10:00Z</dcterms:created>
  <dcterms:modified xsi:type="dcterms:W3CDTF">2022-04-01T20:36:00Z</dcterms:modified>
</cp:coreProperties>
</file>